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6B67B" w14:textId="5038636F" w:rsidR="007A6EE4" w:rsidRDefault="007A6EE4" w:rsidP="007A6EE4">
      <w:pPr>
        <w:rPr>
          <w:rFonts w:eastAsiaTheme="majorEastAsia" w:cstheme="majorBidi"/>
          <w:spacing w:val="-10"/>
          <w:kern w:val="28"/>
          <w:sz w:val="32"/>
          <w:szCs w:val="56"/>
          <w:lang w:val="en-US"/>
        </w:rPr>
      </w:pPr>
      <w:r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>COVID</w:t>
      </w:r>
      <w:r w:rsidRPr="00061D89"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>-19 vaccination and</w:t>
      </w:r>
      <w:r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 xml:space="preserve"> short-term</w:t>
      </w:r>
      <w:r w:rsidRPr="00061D89"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 xml:space="preserve"> mortality</w:t>
      </w:r>
      <w:r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 xml:space="preserve"> risk</w:t>
      </w:r>
      <w:r w:rsidRPr="00061D89"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 xml:space="preserve">: a nationwide self-controlled case series study in </w:t>
      </w:r>
      <w:r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>T</w:t>
      </w:r>
      <w:r w:rsidRPr="00061D89">
        <w:rPr>
          <w:rFonts w:eastAsiaTheme="majorEastAsia" w:cstheme="majorBidi"/>
          <w:spacing w:val="-10"/>
          <w:kern w:val="28"/>
          <w:sz w:val="32"/>
          <w:szCs w:val="56"/>
          <w:lang w:val="en-US"/>
        </w:rPr>
        <w:t>he Netherlands</w:t>
      </w:r>
    </w:p>
    <w:p w14:paraId="7A81172C" w14:textId="2BB64606" w:rsidR="00F04F06" w:rsidRDefault="00F04F06" w:rsidP="00F04F06">
      <w:pPr>
        <w:rPr>
          <w:lang w:val="nl-NL"/>
        </w:rPr>
      </w:pPr>
      <w:r w:rsidRPr="4A47192C">
        <w:rPr>
          <w:lang w:val="nl-NL"/>
        </w:rPr>
        <w:t xml:space="preserve">Isabel AL Slurink, </w:t>
      </w:r>
      <w:proofErr w:type="spellStart"/>
      <w:r w:rsidRPr="4A47192C">
        <w:rPr>
          <w:lang w:val="nl-NL"/>
        </w:rPr>
        <w:t>Annemarijn</w:t>
      </w:r>
      <w:proofErr w:type="spellEnd"/>
      <w:r w:rsidRPr="4A47192C">
        <w:rPr>
          <w:lang w:val="nl-NL"/>
        </w:rPr>
        <w:t xml:space="preserve"> R de Boer, Marc JM Bonten, Miriam CJM Sturkenboom, P</w:t>
      </w:r>
      <w:r w:rsidR="00056311">
        <w:rPr>
          <w:lang w:val="nl-NL"/>
        </w:rPr>
        <w:t xml:space="preserve">atricia </w:t>
      </w:r>
      <w:r w:rsidRPr="4A47192C">
        <w:rPr>
          <w:lang w:val="nl-NL"/>
        </w:rPr>
        <w:t>CJL Bruijning-Verhagen</w:t>
      </w:r>
    </w:p>
    <w:p w14:paraId="480D780F" w14:textId="680A60A2" w:rsidR="001F5177" w:rsidRDefault="007A6EE4" w:rsidP="00E8491F">
      <w:pPr>
        <w:pStyle w:val="Kop1"/>
      </w:pPr>
      <w:r>
        <w:t xml:space="preserve">Supplemental </w:t>
      </w:r>
      <w:r w:rsidR="00F34131">
        <w:t>file</w:t>
      </w:r>
    </w:p>
    <w:p w14:paraId="2C95F35C" w14:textId="77777777" w:rsidR="00E8491F" w:rsidRDefault="00E8491F">
      <w:r>
        <w:br w:type="page"/>
      </w:r>
    </w:p>
    <w:p w14:paraId="0F5D6CEA" w14:textId="16390597" w:rsidR="001F5177" w:rsidRDefault="00E8491F" w:rsidP="00E8491F">
      <w:pPr>
        <w:pStyle w:val="Kop2"/>
        <w:rPr>
          <w:sz w:val="32"/>
          <w:szCs w:val="32"/>
        </w:rPr>
      </w:pPr>
      <w:r w:rsidRPr="00542E5B">
        <w:lastRenderedPageBreak/>
        <w:t xml:space="preserve">Supplemental </w:t>
      </w:r>
      <w:r>
        <w:t>tables</w:t>
      </w:r>
    </w:p>
    <w:tbl>
      <w:tblPr>
        <w:tblW w:w="9073" w:type="dxa"/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417"/>
        <w:gridCol w:w="2127"/>
      </w:tblGrid>
      <w:tr w:rsidR="007A6EE4" w:rsidRPr="00542E5B" w14:paraId="36DA538F" w14:textId="77777777" w:rsidTr="00E37396">
        <w:trPr>
          <w:trHeight w:val="227"/>
        </w:trPr>
        <w:tc>
          <w:tcPr>
            <w:tcW w:w="90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39FE8" w14:textId="38CFAF4D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l table </w:t>
            </w:r>
            <w:r w:rsidR="00D8108B"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haracteristics of individuals in the general Dutch population died from any cause between 6 January 2021 and 18 November 2021, stratified by risk period </w:t>
            </w:r>
            <w:r w:rsidR="002F71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 which death occurred </w:t>
            </w: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fter last </w:t>
            </w:r>
            <w:r w:rsidR="002F71F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VID-19 </w:t>
            </w: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ccination dose received.</w:t>
            </w:r>
          </w:p>
        </w:tc>
      </w:tr>
      <w:tr w:rsidR="002F71F7" w:rsidRPr="00542E5B" w14:paraId="3158CC38" w14:textId="77777777" w:rsidTr="00E37396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46B57" w14:textId="77777777" w:rsidR="002F71F7" w:rsidRPr="00542E5B" w:rsidRDefault="002F71F7" w:rsidP="00B468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9A482" w14:textId="11771D7A" w:rsidR="002F71F7" w:rsidRPr="00542E5B" w:rsidRDefault="002F71F7" w:rsidP="00CB3A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ming of death</w:t>
            </w:r>
          </w:p>
        </w:tc>
      </w:tr>
      <w:tr w:rsidR="002F71F7" w:rsidRPr="00542E5B" w14:paraId="38C638E1" w14:textId="77777777" w:rsidTr="00E37396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5F9D7" w14:textId="77777777" w:rsidR="002F71F7" w:rsidRPr="00542E5B" w:rsidRDefault="002F71F7" w:rsidP="00B468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E7D5B" w14:textId="56C80390" w:rsidR="002F71F7" w:rsidRPr="00542E5B" w:rsidRDefault="002F71F7" w:rsidP="00B468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isk period after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VID-19 </w:t>
            </w: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ccin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58BBD423" w14:textId="35975383" w:rsidR="002F71F7" w:rsidRPr="00542E5B" w:rsidRDefault="002F71F7" w:rsidP="00B468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o registered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COVID-19 vaccination</w:t>
            </w:r>
          </w:p>
        </w:tc>
      </w:tr>
      <w:tr w:rsidR="007A6EE4" w:rsidRPr="00542E5B" w14:paraId="309796C4" w14:textId="77777777" w:rsidTr="00E37396">
        <w:trPr>
          <w:trHeight w:val="283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F54A4" w14:textId="77777777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ED852" w14:textId="1376FCAC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≤3 week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23D72DE" w14:textId="55EBBE94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gt;4 week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A6C8783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A6EE4" w:rsidRPr="00542E5B" w14:paraId="1AD601D1" w14:textId="77777777" w:rsidTr="00E37396">
        <w:trPr>
          <w:trHeight w:val="283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F9F84" w14:textId="77777777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75B47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,0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581D7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67,348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0230726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66,291</w:t>
            </w:r>
          </w:p>
        </w:tc>
      </w:tr>
      <w:tr w:rsidR="007A6EE4" w:rsidRPr="00542E5B" w14:paraId="18496FD8" w14:textId="77777777" w:rsidTr="00E37396">
        <w:trPr>
          <w:trHeight w:val="25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6D91" w14:textId="39FB97F1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age (SD), y</w:t>
            </w:r>
            <w:r w:rsidR="00A22B3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27D2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9.15 (12.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2C7C74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9.84 (11.7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AF4DD4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5.73 (14.75)</w:t>
            </w:r>
          </w:p>
        </w:tc>
      </w:tr>
      <w:tr w:rsidR="007A6EE4" w:rsidRPr="00542E5B" w14:paraId="318CCEB6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34A" w14:textId="7157860A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group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9535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FE99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2673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6EE4" w:rsidRPr="00542E5B" w14:paraId="235643AE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A28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826E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32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B51E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202 (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13BF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857 (1.3)</w:t>
            </w:r>
          </w:p>
        </w:tc>
      </w:tr>
      <w:tr w:rsidR="007A6EE4" w:rsidRPr="00542E5B" w14:paraId="64380F58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404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5412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41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0F7B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236 (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FAC76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770 (1.2)</w:t>
            </w:r>
          </w:p>
        </w:tc>
      </w:tr>
      <w:tr w:rsidR="007A6EE4" w:rsidRPr="00542E5B" w14:paraId="200D30A8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9323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7C56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17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A1D2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745 (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8C012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,719 (2.6)</w:t>
            </w:r>
          </w:p>
        </w:tc>
      </w:tr>
      <w:tr w:rsidR="007A6EE4" w:rsidRPr="00542E5B" w14:paraId="34E4336C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6C3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167D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355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29679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2790 (4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6A5C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5,036 (7.6)</w:t>
            </w:r>
          </w:p>
        </w:tc>
      </w:tr>
      <w:tr w:rsidR="007A6EE4" w:rsidRPr="00542E5B" w14:paraId="29F90D5A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9492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72D0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956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843B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7453 (1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3B024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9,912 (15.0)</w:t>
            </w:r>
          </w:p>
        </w:tc>
      </w:tr>
      <w:tr w:rsidR="007A6EE4" w:rsidRPr="00542E5B" w14:paraId="1345E27B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F8FB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935E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2,077 (2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7635A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6,392 (24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443E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7,576 (26.5)</w:t>
            </w:r>
          </w:p>
        </w:tc>
      </w:tr>
      <w:tr w:rsidR="007A6EE4" w:rsidRPr="00542E5B" w14:paraId="5A0FB757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47FF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-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EE21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2,937 (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68CA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25,996 (38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F083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20,014 (30.2)</w:t>
            </w:r>
          </w:p>
        </w:tc>
      </w:tr>
      <w:tr w:rsidR="007A6EE4" w:rsidRPr="00542E5B" w14:paraId="2A09FFF7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7812" w14:textId="45E2D595" w:rsidR="007A6EE4" w:rsidRPr="00542E5B" w:rsidRDefault="0099624C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7A6EE4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20DC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,558 (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954FD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3,534 (2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492D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0,407 (15.7)</w:t>
            </w:r>
          </w:p>
        </w:tc>
      </w:tr>
      <w:tr w:rsidR="007A6EE4" w:rsidRPr="00542E5B" w14:paraId="70FE4CED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E8C" w14:textId="77777777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me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9635" w14:textId="55C327D5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</w:t>
            </w:r>
            <w:r w:rsidR="00A77972">
              <w:rPr>
                <w:color w:val="000000"/>
                <w:sz w:val="20"/>
                <w:szCs w:val="20"/>
              </w:rPr>
              <w:t>,</w:t>
            </w:r>
            <w:r w:rsidRPr="00542E5B">
              <w:rPr>
                <w:color w:val="000000"/>
                <w:sz w:val="20"/>
                <w:szCs w:val="20"/>
              </w:rPr>
              <w:t>022 (4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B1E75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4,590 (5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58FB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2,153 (48.5)</w:t>
            </w:r>
          </w:p>
        </w:tc>
      </w:tr>
      <w:tr w:rsidR="007A6EE4" w:rsidRPr="00542E5B" w14:paraId="24108B55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25B1" w14:textId="45BE23F2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use of death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F268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46A54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FD98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6EE4" w:rsidRPr="00542E5B" w14:paraId="5A0E1A2C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10ED" w14:textId="77777777" w:rsidR="007A6EE4" w:rsidRPr="00542E5B" w:rsidRDefault="007A6EE4" w:rsidP="00B468CC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rculatory system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C0DCA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341 (2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9F957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6,158 (2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F5B4A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3,275 (20.0)</w:t>
            </w:r>
          </w:p>
        </w:tc>
      </w:tr>
      <w:tr w:rsidR="007A6EE4" w:rsidRPr="00542E5B" w14:paraId="21DDD140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E039" w14:textId="77777777" w:rsidR="007A6EE4" w:rsidRPr="00542E5B" w:rsidRDefault="007A6EE4" w:rsidP="00B468CC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oplas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ED88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536 (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159CB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9,127 (28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7CFE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0,002 (30.2)</w:t>
            </w:r>
          </w:p>
        </w:tc>
      </w:tr>
      <w:tr w:rsidR="007A6EE4" w:rsidRPr="00542E5B" w14:paraId="38C383E2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47D6" w14:textId="77777777" w:rsidR="007A6EE4" w:rsidRPr="00542E5B" w:rsidRDefault="007A6EE4" w:rsidP="00B468CC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iratory system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B071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510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8E68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,473 (6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1FDD3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,488 (5.3)</w:t>
            </w:r>
          </w:p>
        </w:tc>
      </w:tr>
      <w:tr w:rsidR="007A6EE4" w:rsidRPr="00542E5B" w14:paraId="76D3B4B5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516" w14:textId="77777777" w:rsidR="007A6EE4" w:rsidRPr="00542E5B" w:rsidRDefault="007A6EE4" w:rsidP="00B468CC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tal and neurological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FA9F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087 (1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6022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0,313 (1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BEEF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5,578 (8.4)</w:t>
            </w:r>
          </w:p>
        </w:tc>
      </w:tr>
      <w:tr w:rsidR="007A6EE4" w:rsidRPr="00542E5B" w14:paraId="58317756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7472" w14:textId="77777777" w:rsidR="007A6EE4" w:rsidRPr="00542E5B" w:rsidRDefault="007A6EE4" w:rsidP="00B468CC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natural cau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1A72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541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B69DF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,781 (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5D6A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,517 (5.3)</w:t>
            </w:r>
          </w:p>
        </w:tc>
      </w:tr>
      <w:tr w:rsidR="007A6EE4" w:rsidRPr="00542E5B" w14:paraId="1679B8D4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12F" w14:textId="77777777" w:rsidR="007A6EE4" w:rsidRPr="00542E5B" w:rsidRDefault="007A6EE4" w:rsidP="00B468CC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 cau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9B33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308 (1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C892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0,860 (16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6918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0,442 (15.8)</w:t>
            </w:r>
          </w:p>
        </w:tc>
      </w:tr>
      <w:tr w:rsidR="007A6EE4" w:rsidRPr="00542E5B" w14:paraId="5AC852DA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6133" w14:textId="77777777" w:rsidR="007A6EE4" w:rsidRPr="00542E5B" w:rsidRDefault="007A6EE4" w:rsidP="00B468CC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C69B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50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D036D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636 (3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91B48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9,989 (15.1)</w:t>
            </w:r>
          </w:p>
        </w:tc>
      </w:tr>
      <w:tr w:rsidR="007A6EE4" w:rsidRPr="00542E5B" w14:paraId="3255905E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9CA" w14:textId="2A75CD90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vaccine administration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A6FF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4B97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5E096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6EE4" w:rsidRPr="00542E5B" w14:paraId="4E2AE09B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0A1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5919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,395 (5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C7EF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1,317 (1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E9F9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6EE4" w:rsidRPr="00542E5B" w14:paraId="3E6C9C5C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6A8E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wo do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B807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,565 (4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DAB5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55,927 (8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1676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6EE4" w:rsidRPr="00542E5B" w14:paraId="1A392C31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A0C" w14:textId="77777777" w:rsidR="007A6EE4" w:rsidRPr="00542E5B" w:rsidRDefault="007A6EE4" w:rsidP="00B468CC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ree do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7C65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13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ECFBD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04 (0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3D1B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6EE4" w:rsidRPr="00542E5B" w14:paraId="2398C0B5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0CF9" w14:textId="045BCE34" w:rsidR="007A6EE4" w:rsidRPr="00542E5B" w:rsidRDefault="007A6EE4" w:rsidP="00B468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ccine type, first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76A4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1E4F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A767" w14:textId="77777777" w:rsidR="007A6EE4" w:rsidRPr="00542E5B" w:rsidRDefault="007A6EE4" w:rsidP="00B468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595EBE79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B2A0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79EB" w14:textId="3DA2943E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,250 (8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0564" w14:textId="211DD09D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61,123 (9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78B6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016DCB8E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86D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mRNA or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D9B9" w14:textId="0FD8E976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823 (1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7D07" w14:textId="0F80FFDA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6,222 (9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41E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6D76002C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C67F" w14:textId="40EB3D36" w:rsidR="003612C4" w:rsidRPr="00542E5B" w:rsidRDefault="003612C4" w:rsidP="003612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ccine type, second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F405" w14:textId="5C9B3559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28D2" w14:textId="6F13907E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20BA7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08127337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796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3C37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,283 (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0B4E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52,260 (77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9CCF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6471E" w:rsidRPr="00542E5B" w14:paraId="01F32BA5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201C" w14:textId="07194BE5" w:rsidR="0056471E" w:rsidRPr="00542E5B" w:rsidRDefault="0056471E" w:rsidP="0056471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mRNA or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B65A" w14:textId="18565FF1" w:rsidR="0056471E" w:rsidRPr="0056471E" w:rsidRDefault="0056471E" w:rsidP="005647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6471E">
              <w:rPr>
                <w:sz w:val="20"/>
                <w:szCs w:val="20"/>
              </w:rPr>
              <w:t>396 (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46EEB" w14:textId="7C7B59EF" w:rsidR="0056471E" w:rsidRPr="0056471E" w:rsidRDefault="0056471E" w:rsidP="005647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6471E">
              <w:rPr>
                <w:sz w:val="20"/>
                <w:szCs w:val="20"/>
              </w:rPr>
              <w:t>3,772 (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E724" w14:textId="77777777" w:rsidR="0056471E" w:rsidRPr="00542E5B" w:rsidRDefault="0056471E" w:rsidP="005647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1066E918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96E" w14:textId="1B982147" w:rsidR="003612C4" w:rsidRPr="00542E5B" w:rsidRDefault="003612C4" w:rsidP="003612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ccine type, third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907E" w14:textId="77777777" w:rsidR="003612C4" w:rsidRPr="0056471E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C2250" w14:textId="77777777" w:rsidR="003612C4" w:rsidRPr="0056471E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D508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10C682F8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AF9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4793" w14:textId="77777777" w:rsidR="003612C4" w:rsidRPr="0056471E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6471E">
              <w:rPr>
                <w:sz w:val="20"/>
                <w:szCs w:val="20"/>
              </w:rPr>
              <w:t>109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8234" w14:textId="77777777" w:rsidR="003612C4" w:rsidRPr="0056471E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6471E">
              <w:rPr>
                <w:sz w:val="20"/>
                <w:szCs w:val="20"/>
              </w:rPr>
              <w:t>55 (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00C0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6471E" w:rsidRPr="00542E5B" w14:paraId="65BDE284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56D9" w14:textId="011BBD35" w:rsidR="0056471E" w:rsidRPr="0056471E" w:rsidRDefault="0056471E" w:rsidP="0056471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-mRNA or unknown</w:t>
            </w:r>
            <w:r w:rsidR="00912C3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81FE" w14:textId="4A7D0057" w:rsidR="0056471E" w:rsidRPr="0056471E" w:rsidRDefault="0056471E" w:rsidP="005647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6471E">
              <w:rPr>
                <w:sz w:val="20"/>
                <w:szCs w:val="20"/>
              </w:rPr>
              <w:t>5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CF232" w14:textId="131F7E46" w:rsidR="0056471E" w:rsidRPr="0056471E" w:rsidRDefault="0056471E" w:rsidP="005647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6471E">
              <w:rPr>
                <w:sz w:val="20"/>
                <w:szCs w:val="20"/>
              </w:rPr>
              <w:t>50 (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4AFE" w14:textId="77777777" w:rsidR="0056471E" w:rsidRPr="00542E5B" w:rsidRDefault="0056471E" w:rsidP="005647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097AC18A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26EE" w14:textId="36416068" w:rsidR="003612C4" w:rsidRPr="00542E5B" w:rsidRDefault="003612C4" w:rsidP="003612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sence of chronic condition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5334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A41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0FB0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7BA3245E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92FD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D52A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754 (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CA39E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5,422 (22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DCBDF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7,233 (26.0)</w:t>
            </w:r>
          </w:p>
        </w:tc>
      </w:tr>
      <w:tr w:rsidR="003612C4" w:rsidRPr="00542E5B" w14:paraId="499132CB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1BD1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E988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440 (1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5E0A0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3,355 (19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701EA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2,828 (19.4)</w:t>
            </w:r>
          </w:p>
        </w:tc>
      </w:tr>
      <w:tr w:rsidR="003612C4" w:rsidRPr="00542E5B" w14:paraId="1FDD6431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65D8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EFFA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,879 (6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21DD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8,571 (5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DF2C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6,230 (54.7)</w:t>
            </w:r>
          </w:p>
        </w:tc>
      </w:tr>
      <w:tr w:rsidR="003612C4" w:rsidRPr="00542E5B" w14:paraId="30E81694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10A" w14:textId="051C57CB" w:rsidR="003612C4" w:rsidRPr="00542E5B" w:rsidRDefault="003612C4" w:rsidP="003612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onic condition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39D2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CEB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6D00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1D3B4BB4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0AC6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340E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744 (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AED07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2,979 (19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0D9F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2,510 (18.9)</w:t>
            </w:r>
          </w:p>
        </w:tc>
      </w:tr>
      <w:tr w:rsidR="003612C4" w:rsidRPr="00542E5B" w14:paraId="28CD02F5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020D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Asplenia</w:t>
            </w:r>
            <w:r w:rsidRPr="00542E5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4F0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0 (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13D0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7 (0.1)</w:t>
            </w:r>
          </w:p>
        </w:tc>
      </w:tr>
      <w:tr w:rsidR="003612C4" w:rsidRPr="00542E5B" w14:paraId="15ED1F34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3629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B5D6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77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9EA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025 (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F9DC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024 (3.1)</w:t>
            </w:r>
          </w:p>
        </w:tc>
      </w:tr>
      <w:tr w:rsidR="003612C4" w:rsidRPr="00542E5B" w14:paraId="329DACEF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BCCC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ACB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53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B8A5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080 (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5611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367 (2.1)</w:t>
            </w:r>
          </w:p>
        </w:tc>
      </w:tr>
      <w:tr w:rsidR="003612C4" w:rsidRPr="00542E5B" w14:paraId="2400D694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0FBC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88101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,934 (4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D7CE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1,155 (46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EEDF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8,398 (42.8)</w:t>
            </w:r>
          </w:p>
        </w:tc>
      </w:tr>
      <w:tr w:rsidR="003612C4" w:rsidRPr="00542E5B" w14:paraId="3939BC35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9F04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3F96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591 (1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1CE2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1,926 (17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D73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1,713 (17.7)</w:t>
            </w:r>
          </w:p>
        </w:tc>
      </w:tr>
      <w:tr w:rsidR="003612C4" w:rsidRPr="00542E5B" w14:paraId="1E80544F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20AE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B4D6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,045 (3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58DF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3,700 (35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48C4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1,651 (32.7)</w:t>
            </w:r>
          </w:p>
        </w:tc>
      </w:tr>
      <w:tr w:rsidR="003612C4" w:rsidRPr="00542E5B" w14:paraId="0E1131D7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0AA7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lastRenderedPageBreak/>
              <w:t>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8C18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61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3765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910 (2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F11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043 (3.1)</w:t>
            </w:r>
          </w:p>
        </w:tc>
      </w:tr>
      <w:tr w:rsidR="003612C4" w:rsidRPr="00542E5B" w14:paraId="32457D39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ABFE" w14:textId="77777777" w:rsidR="003612C4" w:rsidRPr="00542E5B" w:rsidRDefault="003612C4" w:rsidP="003612C4">
            <w:pPr>
              <w:spacing w:after="0" w:line="240" w:lineRule="auto"/>
              <w:ind w:left="175" w:firstLine="5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Immunodeficiency and organ transpl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1386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92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9FD3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847 (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9C84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820 (1.2)</w:t>
            </w:r>
          </w:p>
        </w:tc>
      </w:tr>
      <w:tr w:rsidR="003612C4" w:rsidRPr="00542E5B" w14:paraId="3C7B7DB7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C48E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Neuromuscular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550D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1A8E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0 (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0701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54 (0.1)</w:t>
            </w:r>
          </w:p>
        </w:tc>
      </w:tr>
      <w:tr w:rsidR="003612C4" w:rsidRPr="00542E5B" w14:paraId="7F66F8FB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B2D7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Renal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C862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689 (2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B2F1E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2,548 (18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B71B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2,120 (18.3)</w:t>
            </w:r>
          </w:p>
        </w:tc>
      </w:tr>
      <w:tr w:rsidR="003612C4" w:rsidRPr="00542E5B" w14:paraId="43C52900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C4AC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CE5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477 (1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502C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9,988 (14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71CA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,617 (11.5)</w:t>
            </w:r>
          </w:p>
        </w:tc>
      </w:tr>
      <w:tr w:rsidR="003612C4" w:rsidRPr="00542E5B" w14:paraId="227D5895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BDF0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915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14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282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969 (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EB1C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746 (4.1)</w:t>
            </w:r>
          </w:p>
        </w:tc>
      </w:tr>
      <w:tr w:rsidR="003612C4" w:rsidRPr="00542E5B" w14:paraId="52D9AF8A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0394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Rheumatic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0820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37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E98C8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697 (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7EC87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598 (2.4)</w:t>
            </w:r>
          </w:p>
        </w:tc>
      </w:tr>
      <w:tr w:rsidR="003612C4" w:rsidRPr="00542E5B" w14:paraId="084200DE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1954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56F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,161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D75C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9,584 (2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C6601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9,934 (30.1)</w:t>
            </w:r>
          </w:p>
        </w:tc>
      </w:tr>
      <w:tr w:rsidR="003612C4" w:rsidRPr="00542E5B" w14:paraId="092EC5E1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0995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Lung disease (excluding asth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772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,856 (2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5E8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4,132 (2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3137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4,291 (21.6)</w:t>
            </w:r>
          </w:p>
        </w:tc>
      </w:tr>
      <w:tr w:rsidR="003612C4" w:rsidRPr="00542E5B" w14:paraId="5DD6CED0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EFB3" w14:textId="77777777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Tuberculosis</w:t>
            </w:r>
            <w:r w:rsidRPr="00542E5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9141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4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1B51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9 (0.1)</w:t>
            </w:r>
          </w:p>
        </w:tc>
      </w:tr>
      <w:tr w:rsidR="003612C4" w:rsidRPr="00542E5B" w14:paraId="330BA298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D9FB" w14:textId="2B60AA57" w:rsidR="003612C4" w:rsidRPr="00542E5B" w:rsidRDefault="003612C4" w:rsidP="003612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umber of registered </w:t>
            </w:r>
            <w:r w:rsidR="00C94F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ositive </w:t>
            </w: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ARS-CoV-2 </w:t>
            </w:r>
            <w:r w:rsidR="000B320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ection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328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22FFD2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BD08EA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15633427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73CA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ECAA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7,106 (8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31F42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60,894 (9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F73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54,877 (82.8)</w:t>
            </w:r>
          </w:p>
        </w:tc>
      </w:tr>
      <w:tr w:rsidR="003612C4" w:rsidRPr="00542E5B" w14:paraId="2CD10723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BF9" w14:textId="77777777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84BC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961 (1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2D964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6,383 (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BAE7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1,366 (17.1)</w:t>
            </w:r>
          </w:p>
        </w:tc>
      </w:tr>
      <w:tr w:rsidR="003612C4" w:rsidRPr="00542E5B" w14:paraId="5BED4FE1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8DAC" w14:textId="4AB297D4" w:rsidR="003612C4" w:rsidRPr="00542E5B" w:rsidRDefault="003612C4" w:rsidP="003612C4">
            <w:pPr>
              <w:spacing w:after="0" w:line="240" w:lineRule="auto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 or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F605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054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&gt;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E22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8 (0.1)</w:t>
            </w:r>
          </w:p>
        </w:tc>
      </w:tr>
      <w:tr w:rsidR="003612C4" w:rsidRPr="00542E5B" w14:paraId="47CE4631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6C9" w14:textId="526611EA" w:rsidR="003612C4" w:rsidRPr="00542E5B" w:rsidRDefault="003612C4" w:rsidP="003612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pe of COVID-19 test, first test</w:t>
            </w:r>
            <w:r w:rsidRPr="00542E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3403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C2C83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C453C4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12C4" w:rsidRPr="00542E5B" w14:paraId="669CC877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449" w14:textId="5944C810" w:rsidR="003612C4" w:rsidRPr="00542E5B" w:rsidRDefault="003612C4" w:rsidP="003612C4">
            <w:pPr>
              <w:spacing w:after="0" w:line="240" w:lineRule="auto"/>
              <w:ind w:firstLine="179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6603B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&gt;9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33769DDD" w14:textId="4E571910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&gt; 6</w:t>
            </w:r>
            <w:r w:rsidR="0046138E">
              <w:rPr>
                <w:color w:val="000000"/>
                <w:sz w:val="20"/>
                <w:szCs w:val="20"/>
              </w:rPr>
              <w:t>,</w:t>
            </w:r>
            <w:r w:rsidRPr="00542E5B"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6892E65F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11,389 (99.9)</w:t>
            </w:r>
          </w:p>
        </w:tc>
      </w:tr>
      <w:tr w:rsidR="003612C4" w:rsidRPr="00542E5B" w14:paraId="44C82D3B" w14:textId="77777777" w:rsidTr="00E37396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6409" w14:textId="3EBBEE52" w:rsidR="003612C4" w:rsidRPr="00542E5B" w:rsidRDefault="003612C4" w:rsidP="003612C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168D7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7FC318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&lt; 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6C3209" w14:textId="77777777" w:rsidR="003612C4" w:rsidRPr="00542E5B" w:rsidRDefault="003612C4" w:rsidP="00361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2E5B">
              <w:rPr>
                <w:sz w:val="20"/>
                <w:szCs w:val="20"/>
              </w:rPr>
              <w:t>14 (0.1)</w:t>
            </w:r>
          </w:p>
        </w:tc>
      </w:tr>
      <w:tr w:rsidR="003612C4" w:rsidRPr="00542E5B" w14:paraId="2B6501C5" w14:textId="77777777" w:rsidTr="00E37396">
        <w:trPr>
          <w:trHeight w:val="255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F7B" w14:textId="739F2070" w:rsidR="003612C4" w:rsidRPr="00912C35" w:rsidRDefault="003612C4" w:rsidP="003612C4">
            <w:pPr>
              <w:spacing w:after="0" w:line="240" w:lineRule="auto"/>
              <w:rPr>
                <w:rFonts w:cs="Times New Roman"/>
                <w:sz w:val="20"/>
                <w:szCs w:val="20"/>
                <w:lang w:eastAsia="en-GB"/>
              </w:rPr>
            </w:pPr>
            <w:r w:rsidRPr="00912C3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1</w:t>
            </w:r>
            <w:r w:rsidRPr="00912C35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="00912C35" w:rsidRPr="00912C35">
              <w:rPr>
                <w:rFonts w:cs="Times New Roman"/>
                <w:sz w:val="20"/>
                <w:szCs w:val="20"/>
                <w:lang w:eastAsia="en-GB"/>
              </w:rPr>
              <w:t>Rounded to nearest fifth due to low counts.</w:t>
            </w:r>
          </w:p>
          <w:p w14:paraId="060503BA" w14:textId="77777777" w:rsidR="003612C4" w:rsidRPr="00912C35" w:rsidRDefault="003612C4" w:rsidP="003612C4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912C35">
              <w:rPr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912C35">
              <w:rPr>
                <w:rFonts w:cs="Times New Roman"/>
                <w:sz w:val="20"/>
                <w:szCs w:val="20"/>
                <w:lang w:eastAsia="en-GB"/>
              </w:rPr>
              <w:t>Presence</w:t>
            </w:r>
            <w:r w:rsidRPr="00912C35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912C35">
              <w:rPr>
                <w:rFonts w:cs="Times New Roman"/>
                <w:sz w:val="20"/>
                <w:szCs w:val="20"/>
                <w:lang w:eastAsia="en-GB"/>
              </w:rPr>
              <w:t>of chronic conditions shown for two categories combined due to low counts.</w:t>
            </w:r>
          </w:p>
          <w:p w14:paraId="096CBB95" w14:textId="77777777" w:rsidR="003612C4" w:rsidRPr="00542E5B" w:rsidRDefault="003612C4" w:rsidP="003612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12C3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3</w:t>
            </w:r>
            <w:r w:rsidRPr="00912C35">
              <w:rPr>
                <w:rFonts w:eastAsia="Times New Roman" w:cs="Times New Roman"/>
                <w:sz w:val="20"/>
                <w:szCs w:val="20"/>
                <w:lang w:eastAsia="en-GB"/>
              </w:rPr>
              <w:t>All second and third tests were PCR.</w:t>
            </w:r>
          </w:p>
        </w:tc>
      </w:tr>
    </w:tbl>
    <w:p w14:paraId="5D01B6B6" w14:textId="77777777" w:rsidR="007A6EE4" w:rsidRPr="00542E5B" w:rsidRDefault="007A6EE4" w:rsidP="007A6EE4"/>
    <w:p w14:paraId="25CB3D49" w14:textId="77777777" w:rsidR="007A6EE4" w:rsidRPr="00542E5B" w:rsidRDefault="007A6EE4" w:rsidP="007A6EE4">
      <w:pPr>
        <w:rPr>
          <w:sz w:val="20"/>
          <w:szCs w:val="20"/>
        </w:rPr>
      </w:pPr>
      <w:r w:rsidRPr="00542E5B">
        <w:rPr>
          <w:sz w:val="20"/>
          <w:szCs w:val="20"/>
        </w:rPr>
        <w:br w:type="page"/>
      </w:r>
    </w:p>
    <w:tbl>
      <w:tblPr>
        <w:tblW w:w="9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560"/>
        <w:gridCol w:w="1561"/>
      </w:tblGrid>
      <w:tr w:rsidR="007A6EE4" w:rsidRPr="00542E5B" w14:paraId="34BEF72C" w14:textId="77777777" w:rsidTr="00E37396">
        <w:trPr>
          <w:trHeight w:val="435"/>
        </w:trPr>
        <w:tc>
          <w:tcPr>
            <w:tcW w:w="9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07401" w14:textId="5A22705B" w:rsidR="007A6EE4" w:rsidRPr="00542E5B" w:rsidRDefault="007A6EE4" w:rsidP="000E331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1C3D3B">
              <w:rPr>
                <w:b/>
                <w:bCs/>
                <w:sz w:val="20"/>
                <w:szCs w:val="20"/>
              </w:rPr>
              <w:t>2</w:t>
            </w:r>
            <w:r w:rsidRPr="00542E5B">
              <w:rPr>
                <w:b/>
                <w:bCs/>
                <w:sz w:val="20"/>
                <w:szCs w:val="20"/>
              </w:rPr>
              <w:t>.</w:t>
            </w:r>
            <w:r w:rsidRPr="00542E5B">
              <w:rPr>
                <w:sz w:val="20"/>
                <w:szCs w:val="20"/>
              </w:rPr>
              <w:t xml:space="preserve"> Characteristics of individuals in the general Dutch population who received at least one COVID-19 vaccination and died from any cause between 6 January 2021 and 30 April 2023.</w:t>
            </w:r>
          </w:p>
        </w:tc>
      </w:tr>
      <w:tr w:rsidR="007A6EE4" w:rsidRPr="00542E5B" w14:paraId="08D82C64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E4A" w14:textId="77777777" w:rsidR="007A6EE4" w:rsidRPr="00542E5B" w:rsidRDefault="007A6EE4" w:rsidP="00B468CC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11FC56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Vaccin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E546C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No vaccine registered</w:t>
            </w:r>
          </w:p>
        </w:tc>
      </w:tr>
      <w:tr w:rsidR="007A6EE4" w:rsidRPr="00542E5B" w14:paraId="7D4B8FCC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BA1D6" w14:textId="77777777" w:rsidR="007A6EE4" w:rsidRPr="00542E5B" w:rsidRDefault="007A6EE4" w:rsidP="00B468CC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EC80B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28428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Risk period after vaccin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964DBA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A6EE4" w:rsidRPr="00542E5B" w14:paraId="77E4E5E1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88828" w14:textId="77777777" w:rsidR="007A6EE4" w:rsidRPr="00542E5B" w:rsidRDefault="007A6EE4" w:rsidP="00B468CC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BEC5AE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7E067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≤3 week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8A7C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gt;4 week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89D3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A6EE4" w:rsidRPr="00542E5B" w14:paraId="67140D40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3D5E9" w14:textId="77777777" w:rsidR="007A6EE4" w:rsidRPr="00542E5B" w:rsidRDefault="007A6EE4" w:rsidP="00B468CC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2182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99,9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52EB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7,9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FEE6B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81,9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E512E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6,830</w:t>
            </w:r>
          </w:p>
        </w:tc>
      </w:tr>
      <w:tr w:rsidR="007A6EE4" w:rsidRPr="00542E5B" w14:paraId="17457B9B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375" w14:textId="09ECDDA4" w:rsidR="007A6EE4" w:rsidRPr="00542E5B" w:rsidRDefault="007A6EE4" w:rsidP="00B468CC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Mean age (SD), y</w:t>
            </w:r>
            <w:r w:rsidR="00A22B3F">
              <w:rPr>
                <w:rFonts w:cs="Times New Roman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BBD5D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8.35 (12.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484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9.95 (11.5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C92F66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8.25 (12.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2C159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4.78 (15.75)</w:t>
            </w:r>
          </w:p>
        </w:tc>
      </w:tr>
      <w:tr w:rsidR="007A6EE4" w:rsidRPr="00542E5B" w14:paraId="3B510234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A7CC" w14:textId="30CA1167" w:rsidR="007A6EE4" w:rsidRPr="00542E5B" w:rsidRDefault="007A6EE4" w:rsidP="00B468CC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Age group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29A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D99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6156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7D91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7508B5C7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6879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&lt;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ACC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1,34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C27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9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E79C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293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407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774 (1.8)</w:t>
            </w:r>
          </w:p>
        </w:tc>
      </w:tr>
      <w:tr w:rsidR="007A6EE4" w:rsidRPr="00542E5B" w14:paraId="306A495D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803D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E823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1,554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906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68 (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A4B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486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73CF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510 (1.6)</w:t>
            </w:r>
          </w:p>
        </w:tc>
      </w:tr>
      <w:tr w:rsidR="007A6EE4" w:rsidRPr="00542E5B" w14:paraId="3016C176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DC3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5EE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4,494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572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94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D26F8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,300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FF3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2,986 (3.1)</w:t>
            </w:r>
          </w:p>
        </w:tc>
      </w:tr>
      <w:tr w:rsidR="007A6EE4" w:rsidRPr="00542E5B" w14:paraId="029334ED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A5B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5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B1A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15,321 (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4EF8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625 (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65F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4,696 (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2C2AC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8,003 (8.3)</w:t>
            </w:r>
          </w:p>
        </w:tc>
      </w:tr>
      <w:tr w:rsidR="007A6EE4" w:rsidRPr="00542E5B" w14:paraId="65008F4D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25E9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60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5563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37,511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E63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960 (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51C0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5,551 (1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0C2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4,429 (14.9)</w:t>
            </w:r>
          </w:p>
        </w:tc>
      </w:tr>
      <w:tr w:rsidR="007A6EE4" w:rsidRPr="00542E5B" w14:paraId="2F910B04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6F16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0915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79,573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4AC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,583 (2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4EF6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74,990 (2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520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24,667 (25.5)</w:t>
            </w:r>
          </w:p>
        </w:tc>
      </w:tr>
      <w:tr w:rsidR="007A6EE4" w:rsidRPr="00542E5B" w14:paraId="53624CEE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EB1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80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7F2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110,156 (3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CE0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6,927 (3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055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03,229 (3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56937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29,023 (30.0)</w:t>
            </w:r>
          </w:p>
        </w:tc>
      </w:tr>
      <w:tr w:rsidR="007A6EE4" w:rsidRPr="00542E5B" w14:paraId="77088A11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1A4D" w14:textId="26F3D9EB" w:rsidR="007A6EE4" w:rsidRPr="00542E5B" w:rsidRDefault="00913A5B" w:rsidP="00B468CC">
            <w:pPr>
              <w:spacing w:after="0" w:line="20" w:lineRule="atLeast"/>
              <w:ind w:right="-65" w:firstLine="175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 w:rsidR="007A6EE4" w:rsidRPr="00542E5B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05F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49,985 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AB3A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,583 (1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B4B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6,402 (1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0EB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4,438 (14.9)</w:t>
            </w:r>
          </w:p>
        </w:tc>
      </w:tr>
      <w:tr w:rsidR="007A6EE4" w:rsidRPr="00542E5B" w14:paraId="7C744EA0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B25A" w14:textId="77777777" w:rsidR="007A6EE4" w:rsidRPr="00542E5B" w:rsidRDefault="007A6EE4" w:rsidP="00B468CC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Wome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EA0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52,512 (5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003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,264 (5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066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43,248 (5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092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7,332 (48.9)</w:t>
            </w:r>
          </w:p>
        </w:tc>
      </w:tr>
      <w:tr w:rsidR="007A6EE4" w:rsidRPr="00542E5B" w14:paraId="588A260E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863" w14:textId="530A7CA0" w:rsidR="007A6EE4" w:rsidRPr="00542E5B" w:rsidRDefault="007A6EE4" w:rsidP="00E3739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Cause of death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C5F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AA4A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A1A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D25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795198DD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2FC" w14:textId="77777777" w:rsidR="007A6EE4" w:rsidRPr="00542E5B" w:rsidRDefault="007A6EE4" w:rsidP="00B468CC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Circulatory system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D69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0,305 (2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AF9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297 (2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A91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65,008 (2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EB1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9,364 (20.0)</w:t>
            </w:r>
          </w:p>
        </w:tc>
      </w:tr>
      <w:tr w:rsidR="007A6EE4" w:rsidRPr="00542E5B" w14:paraId="7324F8CD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549D" w14:textId="77777777" w:rsidR="007A6EE4" w:rsidRPr="00542E5B" w:rsidRDefault="007A6EE4" w:rsidP="00B468CC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4EE77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2,379 (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267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,050 (1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A92C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9,329 (2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CCDE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6,930 (27.8)</w:t>
            </w:r>
          </w:p>
        </w:tc>
      </w:tr>
      <w:tr w:rsidR="007A6EE4" w:rsidRPr="00542E5B" w14:paraId="24F04A71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CC67" w14:textId="77777777" w:rsidR="007A6EE4" w:rsidRPr="00542E5B" w:rsidRDefault="007A6EE4" w:rsidP="00B468CC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Respiratory system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760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3,118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49C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406 (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4F1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1,712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C5D3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490 (5.7)</w:t>
            </w:r>
          </w:p>
        </w:tc>
      </w:tr>
      <w:tr w:rsidR="007A6EE4" w:rsidRPr="00542E5B" w14:paraId="21B590A7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D85" w14:textId="77777777" w:rsidR="007A6EE4" w:rsidRPr="00542E5B" w:rsidRDefault="007A6EE4" w:rsidP="00B468CC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Mental and neurological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5F13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1,235 (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E8C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636 (1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7E2A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8,599 (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EA60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,454 (8.7)</w:t>
            </w:r>
          </w:p>
        </w:tc>
      </w:tr>
      <w:tr w:rsidR="007A6EE4" w:rsidRPr="00542E5B" w14:paraId="290CD6B7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0C3E" w14:textId="77777777" w:rsidR="007A6EE4" w:rsidRPr="00542E5B" w:rsidRDefault="007A6EE4" w:rsidP="00B468CC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Non-natural cau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7B7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7,557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69D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209 (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1BF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6348 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4083C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790 (6.0)</w:t>
            </w:r>
          </w:p>
        </w:tc>
      </w:tr>
      <w:tr w:rsidR="007A6EE4" w:rsidRPr="00542E5B" w14:paraId="616B420C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FA20" w14:textId="77777777" w:rsidR="007A6EE4" w:rsidRPr="00542E5B" w:rsidRDefault="007A6EE4" w:rsidP="00B468CC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Other cau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9A10C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0,616 (1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3A47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,044 (1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855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7,572 (1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53D3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6,806 (17.4)</w:t>
            </w:r>
          </w:p>
        </w:tc>
      </w:tr>
      <w:tr w:rsidR="007A6EE4" w:rsidRPr="00542E5B" w14:paraId="18D56F7D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ADFC" w14:textId="77777777" w:rsidR="007A6EE4" w:rsidRPr="00542E5B" w:rsidRDefault="007A6EE4" w:rsidP="00B468CC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C7E68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4,725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17F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349 (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99A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3,376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3D0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3,996 (14.5)</w:t>
            </w:r>
          </w:p>
        </w:tc>
      </w:tr>
      <w:tr w:rsidR="007A6EE4" w:rsidRPr="00542E5B" w14:paraId="1C2A5F35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C841" w14:textId="545BE8A8" w:rsidR="007A6EE4" w:rsidRPr="00542E5B" w:rsidRDefault="007A6EE4" w:rsidP="00B468CC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Number of vaccination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4826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87C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FE46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706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6F2DD921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48B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38C7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2,682 (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890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659 (2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ACE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8,023 (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D778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38C01A6B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C37" w14:textId="77777777" w:rsidR="007A6EE4" w:rsidRPr="00542E5B" w:rsidRDefault="007A6EE4" w:rsidP="00B468CC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A31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02,043 (3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169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,886 (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3087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8,157 (3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8181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03292F3A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755" w14:textId="77777777" w:rsidR="007A6EE4" w:rsidRPr="00542E5B" w:rsidRDefault="007A6EE4" w:rsidP="00B468CC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374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2,166 (2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E7F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533 (2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80A4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7,633 (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E233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1FEA4003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36C" w14:textId="77777777" w:rsidR="007A6EE4" w:rsidRPr="00542E5B" w:rsidRDefault="007A6EE4" w:rsidP="00B468CC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Four do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EEA6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7,586 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1CC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928 (1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2E7A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4,658 (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F32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1AFFBC17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72B3" w14:textId="77777777" w:rsidR="007A6EE4" w:rsidRPr="00542E5B" w:rsidRDefault="007A6EE4" w:rsidP="00B468CC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Five do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4566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4,178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240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918 (1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4548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2,260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ABDA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3DC34EB5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756D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Six or seven do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8C3D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280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08DD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67 (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E67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213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524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66C1055D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D77" w14:textId="64F94966" w:rsidR="007A6EE4" w:rsidRPr="00542E5B" w:rsidRDefault="007A6EE4" w:rsidP="00B468CC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Completed primary serie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5AB30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75,559 (9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529A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75,559 (7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B88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75,559 (9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DA7E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6CFCBD8A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A8B7" w14:textId="4A81BC20" w:rsidR="007A6EE4" w:rsidRPr="00542E5B" w:rsidRDefault="007A6EE4" w:rsidP="00B468CC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Number of booster events</w:t>
            </w:r>
            <w:r w:rsidRPr="00542E5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257B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D7F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B26D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14B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0FAB9BA5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3EE9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A3A27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213,467 (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A4EA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8,608 (4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681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08,029 (3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943D1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4C8F40AA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BFF0" w14:textId="77777777" w:rsidR="007A6EE4" w:rsidRPr="00542E5B" w:rsidRDefault="007A6EE4" w:rsidP="00B468CC">
            <w:pPr>
              <w:spacing w:after="0" w:line="20" w:lineRule="atLeast"/>
              <w:ind w:firstLine="175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64077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86,496 (2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ECB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,042 (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3B3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2,454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B96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3815093B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A5F5" w14:textId="77777777" w:rsidR="007A6EE4" w:rsidRPr="00542E5B" w:rsidRDefault="007A6EE4" w:rsidP="00B468CC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B6692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58,874 (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BC38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,206 (1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3674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5,668 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7B0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384D5F82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E438" w14:textId="77777777" w:rsidR="007A6EE4" w:rsidRPr="00542E5B" w:rsidRDefault="007A6EE4" w:rsidP="00B468CC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2EC44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35,391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E82F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979 (1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3A19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3,412 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7C7EC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7A6EE4" w:rsidRPr="00542E5B" w14:paraId="1DEED030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CF9A" w14:textId="77777777" w:rsidR="007A6EE4" w:rsidRPr="00542E5B" w:rsidRDefault="007A6EE4" w:rsidP="00B468CC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Four or f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A047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2,537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0193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56 (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B5506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371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97AF5" w14:textId="77777777" w:rsidR="007A6EE4" w:rsidRPr="00542E5B" w:rsidRDefault="007A6EE4" w:rsidP="00B468CC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7385889E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8A57" w14:textId="6E1AEAF1" w:rsidR="00892462" w:rsidRPr="00542E5B" w:rsidRDefault="00892462" w:rsidP="00892462">
            <w:pPr>
              <w:spacing w:after="0" w:line="20" w:lineRule="atLeast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cc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, first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21B1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6754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EEE29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836C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5E100120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130D" w14:textId="79B2E3C7" w:rsidR="00892462" w:rsidRPr="00542E5B" w:rsidRDefault="00892462" w:rsidP="00892462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2CB17" w14:textId="4FBD4C21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266,482 (8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0460" w14:textId="25CF9E33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16,060 (8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BA9A" w14:textId="50AB5837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250,422 (8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9D16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2738A09C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01F1" w14:textId="12A2D2BF" w:rsidR="00892462" w:rsidRPr="00094B88" w:rsidRDefault="00892462" w:rsidP="00892462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non-mRNA or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F41CE" w14:textId="23205AB9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28,808 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7214" w14:textId="17E77808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1,613 (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0EA7" w14:textId="2FDDA48F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27,195 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C0F02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031365EE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5531" w14:textId="4A0BD6CC" w:rsidR="00892462" w:rsidRPr="00094B88" w:rsidRDefault="00892462" w:rsidP="00892462">
            <w:pPr>
              <w:spacing w:after="0" w:line="20" w:lineRule="atLeast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cc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, second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0E71" w14:textId="343A9575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F67D" w14:textId="46846AC4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19C3" w14:textId="6100C30F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2D74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51CC5202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0413" w14:textId="6521C9CF" w:rsidR="00892462" w:rsidRPr="00094B88" w:rsidRDefault="00892462" w:rsidP="00892462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119D" w14:textId="51487429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247,618 (8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942B" w14:textId="1F418CD9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11,805 (6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112E" w14:textId="17F8BAB6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235,813 (8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1091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36886369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D6DE" w14:textId="2579A702" w:rsidR="00892462" w:rsidRPr="00094B88" w:rsidRDefault="00892462" w:rsidP="00892462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mRNA or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E6FA" w14:textId="34D02237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22,391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E6FA" w14:textId="11629B5C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,088 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2DCB6" w14:textId="7DBFDDCE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21,303 (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A0E6F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6202B30F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ED92" w14:textId="4FD085CE" w:rsidR="00892462" w:rsidRPr="00094B88" w:rsidRDefault="00892462" w:rsidP="00892462">
            <w:pPr>
              <w:spacing w:after="0" w:line="20" w:lineRule="atLeast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cc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, third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0C186" w14:textId="6329205F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F018" w14:textId="3BCBC423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AE52" w14:textId="13305493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6552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6A3436A4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301A" w14:textId="0AA5C0AC" w:rsidR="00892462" w:rsidRPr="00094B88" w:rsidRDefault="00892462" w:rsidP="00892462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0D45" w14:textId="2789F51D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20,722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CFE7" w14:textId="293032A4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991 (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C7D5" w14:textId="3E34C619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892462">
              <w:rPr>
                <w:sz w:val="20"/>
                <w:szCs w:val="20"/>
              </w:rPr>
              <w:t>19,731 (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F40B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37B248F4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C95A" w14:textId="6CE3AEBC" w:rsidR="00892462" w:rsidRPr="00094B88" w:rsidRDefault="00892462" w:rsidP="00892462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mRNA or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55996" w14:textId="75B34AD2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307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ABCE" w14:textId="7A4A431C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5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CF49" w14:textId="0DFD8DE0" w:rsidR="00892462" w:rsidRPr="00892462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292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E801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53F00A4C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AB42" w14:textId="0DAA1AC3" w:rsidR="00892462" w:rsidRPr="00094B88" w:rsidRDefault="00892462" w:rsidP="00892462">
            <w:pPr>
              <w:spacing w:after="0" w:line="20" w:lineRule="atLeast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cc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, first booster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E68F" w14:textId="1DBD2089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BECA" w14:textId="7B95E069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FFC2" w14:textId="3FCF28A3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28E0C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45B5725C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D855" w14:textId="5FE539B1" w:rsidR="00892462" w:rsidRPr="00094B88" w:rsidRDefault="00892462" w:rsidP="00892462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FCBD" w14:textId="5EC88B13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7,272 (5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998F" w14:textId="7603792C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9,432 (5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AD95" w14:textId="57BA943D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6,329 (5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1489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029BD11E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FBCE" w14:textId="025DDD71" w:rsidR="00892462" w:rsidRPr="00094B88" w:rsidRDefault="00892462" w:rsidP="00892462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mRNA or unknown</w:t>
            </w:r>
            <w:r w:rsidR="00840702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EA26" w14:textId="182A756B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5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8541" w14:textId="57E0F1B5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3D319" w14:textId="481DC768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5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40AB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20F0A78B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1C14" w14:textId="51D16608" w:rsidR="00892462" w:rsidRPr="00101BB1" w:rsidRDefault="00892462" w:rsidP="00892462">
            <w:pPr>
              <w:spacing w:after="0" w:line="20" w:lineRule="atLeast"/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cc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, second booster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FD3E" w14:textId="3CA7CF19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F310" w14:textId="0CC0C482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87DB" w14:textId="5A3F5B35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B9B47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74A5179B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548A" w14:textId="12429324" w:rsidR="00892462" w:rsidRPr="00094B88" w:rsidRDefault="00892462" w:rsidP="00892462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01232" w14:textId="48762EC0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89,862 (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B664" w14:textId="1F9EDC61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4,836 (2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1D4E" w14:textId="437CD3B7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85,026 (3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004A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1FB381C1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97E8" w14:textId="057D7D04" w:rsidR="00892462" w:rsidRPr="00094B88" w:rsidRDefault="00892462" w:rsidP="00892462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mRNA or unknown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9032" w14:textId="7298F7EF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5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C42E" w14:textId="67D26D80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DCF7B" w14:textId="6CB3A933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5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996B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3C082DB8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8176" w14:textId="779D0235" w:rsidR="00892462" w:rsidRPr="00094B88" w:rsidRDefault="00892462" w:rsidP="00892462">
            <w:pPr>
              <w:spacing w:after="0" w:line="20" w:lineRule="atLeast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Vacc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, third booster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4561F" w14:textId="2FC621E9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BD54" w14:textId="5F0FC262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FFBB" w14:textId="7AA1022A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75F5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1967E688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9DD6" w14:textId="0DDCF9ED" w:rsidR="00892462" w:rsidRPr="00094B88" w:rsidRDefault="00892462" w:rsidP="00892462">
            <w:pPr>
              <w:spacing w:after="0" w:line="20" w:lineRule="atLeast"/>
              <w:ind w:firstLine="175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8E48D" w14:textId="716CA587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33,060 (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A57A" w14:textId="7017213A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,881 (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1242" w14:textId="4262B192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31,179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5F1E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0463F40A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154B" w14:textId="1AD593BE" w:rsidR="00892462" w:rsidRPr="00892462" w:rsidRDefault="00892462" w:rsidP="00892462">
            <w:pPr>
              <w:spacing w:after="0" w:line="20" w:lineRule="atLeast"/>
              <w:ind w:firstLine="175"/>
              <w:rPr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non-mRNA or unknown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AB93" w14:textId="285022E5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5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3EB43" w14:textId="255785C8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4068" w14:textId="29B41449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5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B22B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4F4ECCA4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1EB1" w14:textId="69442DC6" w:rsidR="00892462" w:rsidRPr="00094B88" w:rsidRDefault="00892462" w:rsidP="00892462">
            <w:pPr>
              <w:spacing w:after="0" w:line="20" w:lineRule="atLeast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acc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ype, fourth booster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3535" w14:textId="77777777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01FA" w14:textId="77777777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AB7D9" w14:textId="77777777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EC8E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2C448F87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CE13" w14:textId="176436C9" w:rsidR="00892462" w:rsidRPr="00094B88" w:rsidRDefault="00892462" w:rsidP="00892462">
            <w:pPr>
              <w:spacing w:after="0" w:line="20" w:lineRule="atLeast"/>
              <w:ind w:firstLine="175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A6980" w14:textId="7A968C11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83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08A1" w14:textId="7C885A37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2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CAA6" w14:textId="15F9DB81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171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42B0F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892462" w:rsidRPr="00542E5B" w14:paraId="2BA9AC3C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8DB9" w14:textId="2D66B084" w:rsidR="00892462" w:rsidRPr="00094B88" w:rsidRDefault="00892462" w:rsidP="00892462">
            <w:pPr>
              <w:spacing w:after="0" w:line="20" w:lineRule="atLeast"/>
              <w:ind w:firstLine="175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mRNA or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2C620" w14:textId="578E8AD3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A440" w14:textId="12709673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4F102" w14:textId="04486C6F" w:rsidR="00892462" w:rsidRPr="00892462" w:rsidRDefault="00892462" w:rsidP="00892462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892462">
              <w:rPr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EB7B1" w14:textId="77777777" w:rsidR="00892462" w:rsidRPr="00542E5B" w:rsidRDefault="00892462" w:rsidP="00892462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451E49" w:rsidRPr="00542E5B" w14:paraId="3B948EA8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9F3" w14:textId="5D6AA011" w:rsidR="00451E49" w:rsidRPr="00542E5B" w:rsidRDefault="00451E49" w:rsidP="00451E49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Number of registered COVID-19 infection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0ED8074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5C1AC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4C3D407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7A9E3CA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451E49" w:rsidRPr="00542E5B" w14:paraId="21F91B62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318771" w14:textId="77777777" w:rsidR="00451E49" w:rsidRPr="00542E5B" w:rsidRDefault="00451E49" w:rsidP="00451E49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025CDAD" w14:textId="2A6DB403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65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542E5B">
              <w:rPr>
                <w:rFonts w:cs="Times New Roman"/>
                <w:color w:val="000000"/>
                <w:sz w:val="20"/>
                <w:szCs w:val="20"/>
              </w:rPr>
              <w:t>807 (88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00E3C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5,719 (87.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2B3EE9F8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50,088 (88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7A28C9D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0,996 (83.6)</w:t>
            </w:r>
          </w:p>
        </w:tc>
      </w:tr>
      <w:tr w:rsidR="00451E49" w:rsidRPr="00542E5B" w14:paraId="3C5D157C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C48DA" w14:textId="77777777" w:rsidR="00451E49" w:rsidRPr="00542E5B" w:rsidRDefault="00451E49" w:rsidP="00451E49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2A3D39F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3,720 (11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A617E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242 (12.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1D7AD360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1,478 (11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C0BD0FC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5,723 (16.2)</w:t>
            </w:r>
          </w:p>
        </w:tc>
      </w:tr>
      <w:tr w:rsidR="00451E49" w:rsidRPr="00542E5B" w14:paraId="5F6075A4" w14:textId="77777777" w:rsidTr="00E3739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E09E4" w14:textId="77777777" w:rsidR="00451E49" w:rsidRPr="00542E5B" w:rsidRDefault="00451E49" w:rsidP="00451E49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 or 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679E537B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08 (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585DA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0 (0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491CD2D0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78 (0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1D04E80" w14:textId="77777777" w:rsidR="00451E49" w:rsidRPr="00542E5B" w:rsidRDefault="00451E49" w:rsidP="00451E49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11 (0.1)</w:t>
            </w:r>
          </w:p>
        </w:tc>
      </w:tr>
      <w:tr w:rsidR="00451E49" w:rsidRPr="00542E5B" w14:paraId="30BA4E24" w14:textId="77777777" w:rsidTr="00E37396">
        <w:tblPrEx>
          <w:tblCellMar>
            <w:left w:w="108" w:type="dxa"/>
            <w:right w:w="108" w:type="dxa"/>
          </w:tblCellMar>
        </w:tblPrEx>
        <w:trPr>
          <w:trHeight w:val="598"/>
        </w:trPr>
        <w:tc>
          <w:tcPr>
            <w:tcW w:w="9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18EEC" w14:textId="77777777" w:rsidR="00451E49" w:rsidRDefault="00451E49" w:rsidP="00451E49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542E5B">
              <w:rPr>
                <w:rFonts w:cs="Times New Roman"/>
                <w:sz w:val="20"/>
                <w:szCs w:val="20"/>
                <w:lang w:eastAsia="en-GB"/>
              </w:rPr>
              <w:t>Booster events were defined as a booster vaccination or a registered positive SARS-CoV-2 after completion of the primary series vaccination.</w:t>
            </w:r>
          </w:p>
          <w:p w14:paraId="6B9E3DEB" w14:textId="46A4236D" w:rsidR="00094B88" w:rsidRPr="00094B88" w:rsidRDefault="00094B88" w:rsidP="00451E49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94B88">
              <w:rPr>
                <w:rFonts w:cs="Times New Roman"/>
                <w:sz w:val="20"/>
                <w:szCs w:val="20"/>
                <w:lang w:eastAsia="en-GB"/>
              </w:rPr>
              <w:t>Rounded to nearest fifth due to low counts.</w:t>
            </w:r>
          </w:p>
        </w:tc>
      </w:tr>
    </w:tbl>
    <w:p w14:paraId="255E4E7C" w14:textId="12445F87" w:rsidR="007A6EE4" w:rsidRPr="00542E5B" w:rsidRDefault="007A6EE4" w:rsidP="007A6EE4">
      <w:pPr>
        <w:rPr>
          <w:sz w:val="20"/>
          <w:szCs w:val="20"/>
        </w:rPr>
        <w:sectPr w:rsidR="007A6EE4" w:rsidRPr="00542E5B" w:rsidSect="007A6EE4">
          <w:footerReference w:type="default" r:id="rId7"/>
          <w:pgSz w:w="11906" w:h="16838"/>
          <w:pgMar w:top="1417" w:right="1133" w:bottom="1417" w:left="1417" w:header="708" w:footer="708" w:gutter="0"/>
          <w:cols w:space="708"/>
          <w:docGrid w:linePitch="360"/>
        </w:sect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1843"/>
        <w:gridCol w:w="2126"/>
      </w:tblGrid>
      <w:tr w:rsidR="000046BE" w:rsidRPr="00542E5B" w14:paraId="5D055BEC" w14:textId="77777777" w:rsidTr="002A1876">
        <w:trPr>
          <w:trHeight w:val="567"/>
        </w:trPr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650C5" w14:textId="4E241399" w:rsidR="000046BE" w:rsidRPr="00542E5B" w:rsidRDefault="000046BE" w:rsidP="002A1876">
            <w:pPr>
              <w:spacing w:after="0" w:line="20" w:lineRule="atLeast"/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542E5B">
              <w:rPr>
                <w:b/>
                <w:bCs/>
                <w:sz w:val="20"/>
                <w:szCs w:val="20"/>
              </w:rPr>
              <w:t>.</w:t>
            </w:r>
            <w:r w:rsidRPr="00542E5B">
              <w:rPr>
                <w:sz w:val="20"/>
                <w:szCs w:val="20"/>
              </w:rPr>
              <w:t xml:space="preserve"> Characteristics of individuals in the general Dutch who died from any cause between 1 June 2020 and 31 December 2021, stratified by risk period </w:t>
            </w:r>
            <w:r>
              <w:rPr>
                <w:sz w:val="20"/>
                <w:szCs w:val="20"/>
              </w:rPr>
              <w:t xml:space="preserve">in which death occurred </w:t>
            </w:r>
            <w:r w:rsidRPr="00542E5B">
              <w:rPr>
                <w:sz w:val="20"/>
                <w:szCs w:val="20"/>
              </w:rPr>
              <w:t xml:space="preserve">after a registered </w:t>
            </w:r>
            <w:r>
              <w:rPr>
                <w:sz w:val="20"/>
                <w:szCs w:val="20"/>
              </w:rPr>
              <w:t xml:space="preserve">positive </w:t>
            </w:r>
            <w:r w:rsidRPr="00542E5B">
              <w:rPr>
                <w:sz w:val="20"/>
                <w:szCs w:val="20"/>
              </w:rPr>
              <w:t xml:space="preserve">SARS-CoV-2 </w:t>
            </w:r>
            <w:r>
              <w:rPr>
                <w:sz w:val="20"/>
                <w:szCs w:val="20"/>
              </w:rPr>
              <w:t>infection</w:t>
            </w:r>
            <w:r w:rsidRPr="00542E5B">
              <w:rPr>
                <w:sz w:val="20"/>
                <w:szCs w:val="20"/>
              </w:rPr>
              <w:t>.</w:t>
            </w:r>
          </w:p>
        </w:tc>
      </w:tr>
      <w:tr w:rsidR="000046BE" w:rsidRPr="00542E5B" w14:paraId="673C5EAA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45C14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D41F6" w14:textId="77777777" w:rsidR="000046BE" w:rsidRPr="00CB3ABB" w:rsidRDefault="000046BE" w:rsidP="002A18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ming of dea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833EA" w14:textId="77777777" w:rsidR="000046BE" w:rsidRPr="00CB3ABB" w:rsidRDefault="000046BE" w:rsidP="002A18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046BE" w:rsidRPr="00542E5B" w14:paraId="1944316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49D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BD4413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Risk period after</w:t>
            </w:r>
            <w:r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 registered positive SARS-CoV-2</w:t>
            </w: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6640D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vAlign w:val="center"/>
          </w:tcPr>
          <w:p w14:paraId="48D7C8E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No registered</w:t>
            </w:r>
            <w:r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 SARS-CoV-2</w:t>
            </w: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6640D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infection</w:t>
            </w:r>
          </w:p>
        </w:tc>
      </w:tr>
      <w:tr w:rsidR="000046BE" w:rsidRPr="00542E5B" w14:paraId="368149EE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7CED9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74EE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≤3 week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A8EE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gt;4 week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9A8A9A7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046BE" w:rsidRPr="00542E5B" w14:paraId="320231D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DF645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D817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1,2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DA31B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2,63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6FE9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29,706</w:t>
            </w:r>
          </w:p>
        </w:tc>
      </w:tr>
      <w:tr w:rsidR="000046BE" w:rsidRPr="00542E5B" w14:paraId="28A8B685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BB0E" w14:textId="775D2FB4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Mean age (SD), y</w:t>
            </w:r>
            <w:r w:rsidR="00A22B3F">
              <w:rPr>
                <w:rFonts w:cs="Times New Roman"/>
                <w:sz w:val="20"/>
                <w:szCs w:val="20"/>
                <w:lang w:eastAsia="en-GB"/>
              </w:rPr>
              <w:t>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D98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0.8 (10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8214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7.5 (13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0953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7.5 (13.5)</w:t>
            </w:r>
          </w:p>
        </w:tc>
      </w:tr>
      <w:tr w:rsidR="000046BE" w:rsidRPr="00542E5B" w14:paraId="46601CE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2DB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Age group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E3E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973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F13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40431507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888E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&lt;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AA1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6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33F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15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24A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483 (0.8)</w:t>
            </w:r>
          </w:p>
        </w:tc>
      </w:tr>
      <w:tr w:rsidR="000046BE" w:rsidRPr="00542E5B" w14:paraId="76A136C0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78C5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057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3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8A2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77 (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58F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859 (0.8)</w:t>
            </w:r>
          </w:p>
        </w:tc>
      </w:tr>
      <w:tr w:rsidR="000046BE" w:rsidRPr="00542E5B" w14:paraId="59BA2F0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BFA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82C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42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AE4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235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F85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,588 (2.0)</w:t>
            </w:r>
          </w:p>
        </w:tc>
      </w:tr>
      <w:tr w:rsidR="000046BE" w:rsidRPr="00542E5B" w14:paraId="0F8A305B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E334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1C8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540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453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794 (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EE9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3,844 (6.0)</w:t>
            </w:r>
          </w:p>
        </w:tc>
      </w:tr>
      <w:tr w:rsidR="000046BE" w:rsidRPr="00542E5B" w14:paraId="1B529CF7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A51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254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834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C69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1,744 (1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D9C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0,647 (13.3)</w:t>
            </w:r>
          </w:p>
        </w:tc>
      </w:tr>
      <w:tr w:rsidR="000046BE" w:rsidRPr="00542E5B" w14:paraId="32E77B14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5D23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E467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5,655 (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1157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,181 (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333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58,885 (25.6)</w:t>
            </w:r>
          </w:p>
        </w:tc>
      </w:tr>
      <w:tr w:rsidR="000046BE" w:rsidRPr="00542E5B" w14:paraId="74A06AEA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DA5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80-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FBE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9,084 (4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F4FB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4,247 (3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2B3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79,232 (34.5)</w:t>
            </w:r>
          </w:p>
        </w:tc>
      </w:tr>
      <w:tr w:rsidR="000046BE" w:rsidRPr="00542E5B" w14:paraId="050AAC24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B1E" w14:textId="70F11879" w:rsidR="000046BE" w:rsidRPr="00542E5B" w:rsidRDefault="00913A5B" w:rsidP="002A1876">
            <w:pPr>
              <w:spacing w:after="0" w:line="20" w:lineRule="atLeast"/>
              <w:ind w:right="-65" w:firstLine="175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≥</w:t>
            </w:r>
            <w:r w:rsidR="000046BE" w:rsidRPr="00542E5B">
              <w:rPr>
                <w:rFonts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DE5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,909 (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33F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2,241 (1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DFA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</w:rPr>
              <w:t>38,821 (16.9)</w:t>
            </w:r>
          </w:p>
        </w:tc>
      </w:tr>
      <w:tr w:rsidR="000046BE" w:rsidRPr="00542E5B" w14:paraId="1F8F2EC8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9A7A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Wome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F30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,628 (4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B3B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6518 (5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D26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15370 (50.2)</w:t>
            </w:r>
          </w:p>
        </w:tc>
      </w:tr>
      <w:tr w:rsidR="000046BE" w:rsidRPr="00542E5B" w14:paraId="1E9B4792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6A13" w14:textId="5E8B8CE8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Cause of death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365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8BFB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EBC2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5C8519BF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A90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Circulatory system dise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CDF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03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520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316 (1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526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5,040 (24.0)</w:t>
            </w:r>
          </w:p>
        </w:tc>
      </w:tr>
      <w:tr w:rsidR="000046BE" w:rsidRPr="00542E5B" w14:paraId="18EACA08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8B60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Neoplas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DDA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70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529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294 (1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6B0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1,747 (31.2)</w:t>
            </w:r>
          </w:p>
        </w:tc>
      </w:tr>
      <w:tr w:rsidR="000046BE" w:rsidRPr="00542E5B" w14:paraId="6E7B553A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4A42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Respiratory system dise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860B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11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131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58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2197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4,339 (6.2)</w:t>
            </w:r>
          </w:p>
        </w:tc>
      </w:tr>
      <w:tr w:rsidR="000046BE" w:rsidRPr="00542E5B" w14:paraId="4D64E43C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4D4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Mental and neurological dise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AC1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14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448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703 (1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7B0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9,091 (12.7)</w:t>
            </w:r>
          </w:p>
        </w:tc>
      </w:tr>
      <w:tr w:rsidR="000046BE" w:rsidRPr="00542E5B" w14:paraId="700B359D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C051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Non-natural cau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BA32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66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D0A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691 (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65C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3,496 (5.9)</w:t>
            </w:r>
          </w:p>
        </w:tc>
      </w:tr>
      <w:tr w:rsidR="000046BE" w:rsidRPr="00542E5B" w14:paraId="29B768C7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B115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Other cau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65F2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38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BD5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775 (1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B1C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8,517 (16.8)</w:t>
            </w:r>
          </w:p>
        </w:tc>
      </w:tr>
      <w:tr w:rsidR="000046BE" w:rsidRPr="00542E5B" w14:paraId="234965F8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E53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93A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9,041 (8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777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,295 (2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C52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,476 (3.3)</w:t>
            </w:r>
          </w:p>
        </w:tc>
      </w:tr>
      <w:tr w:rsidR="000046BE" w:rsidRPr="00542E5B" w14:paraId="554677DB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B2E9" w14:textId="2AA98D3B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umber of registere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ositive </w:t>
            </w:r>
            <w:r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ARS-CoV-2 </w:t>
            </w:r>
            <w:r w:rsidR="000B320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ection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69F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E47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06C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49CBF390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BCC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AAE2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1,139 (9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554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2,546 (9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437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5B443DC7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B228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2 o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700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04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07D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5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B54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7139FDB3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9DA" w14:textId="459BC7F5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Type of COVID-19 test, first test</w:t>
            </w:r>
            <w:r w:rsidRPr="00542E5B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1,2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62E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0DA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B20B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1C66386F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B496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PC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C25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1,186 (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953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2,585 (9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75F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3B7DB2CA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BA8A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Self-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0D2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2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9AD3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21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0B1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41FCB298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5E2" w14:textId="0452CC56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Presence of chronic conditions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2B8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872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A3F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128A49BA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5F7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D8E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6,063 (2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6E17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152 (3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1D2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9,804 (34.7)</w:t>
            </w:r>
          </w:p>
        </w:tc>
      </w:tr>
      <w:tr w:rsidR="000046BE" w:rsidRPr="00542E5B" w14:paraId="365752D4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A24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D26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,965 (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DF3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729 (2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D98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3,593 (23.3)</w:t>
            </w:r>
          </w:p>
        </w:tc>
      </w:tr>
      <w:tr w:rsidR="000046BE" w:rsidRPr="00542E5B" w14:paraId="70CE8FEB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97E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25B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1,215 (5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C43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751 (4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265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6,309 (41.9)</w:t>
            </w:r>
          </w:p>
        </w:tc>
      </w:tr>
      <w:tr w:rsidR="000046BE" w:rsidRPr="00542E5B" w14:paraId="2085B577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27CD" w14:textId="7775B9E8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Chronic condition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C002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F31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24C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22A4A47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564B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60B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441 (2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8A9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304 (1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B63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8,053 (16.6)</w:t>
            </w:r>
          </w:p>
        </w:tc>
      </w:tr>
      <w:tr w:rsidR="000046BE" w:rsidRPr="00542E5B" w14:paraId="7A3CA54A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05DB" w14:textId="77777777" w:rsidR="000046BE" w:rsidRPr="00542E5B" w:rsidRDefault="000046BE" w:rsidP="002A1876">
            <w:pPr>
              <w:spacing w:after="0" w:line="20" w:lineRule="atLeast"/>
              <w:ind w:firstLine="175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Asplenia</w:t>
            </w:r>
            <w:r w:rsidRPr="00542E5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64D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8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8F5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0 (0.0)</w:t>
            </w:r>
          </w:p>
        </w:tc>
      </w:tr>
      <w:tr w:rsidR="000046BE" w:rsidRPr="00542E5B" w14:paraId="69336252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F9ED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BE4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23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B68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60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317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792 (2.5)</w:t>
            </w:r>
          </w:p>
        </w:tc>
      </w:tr>
      <w:tr w:rsidR="000046BE" w:rsidRPr="00542E5B" w14:paraId="2A8800F2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E2CA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5B0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86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773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94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DC0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,752 (1.6)</w:t>
            </w:r>
          </w:p>
        </w:tc>
      </w:tr>
      <w:tr w:rsidR="000046BE" w:rsidRPr="00542E5B" w14:paraId="1C4C09F1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010E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5852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0,863 (5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FA4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705 (4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9AB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6,744 (42.1)</w:t>
            </w:r>
          </w:p>
        </w:tc>
      </w:tr>
      <w:tr w:rsidR="000046BE" w:rsidRPr="00542E5B" w14:paraId="13C089D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2384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44F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003 (2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77B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444 (1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863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7,251 (16.2)</w:t>
            </w:r>
          </w:p>
        </w:tc>
      </w:tr>
      <w:tr w:rsidR="000046BE" w:rsidRPr="00542E5B" w14:paraId="16E403AC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88A5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FAB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,316 (3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BB2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444 (3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1A6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1,119 (31.0)</w:t>
            </w:r>
          </w:p>
        </w:tc>
      </w:tr>
      <w:tr w:rsidR="000046BE" w:rsidRPr="00542E5B" w14:paraId="33B8FAC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8DF7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043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28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706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21 (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B84B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620 (2.4)</w:t>
            </w:r>
          </w:p>
        </w:tc>
      </w:tr>
      <w:tr w:rsidR="000046BE" w:rsidRPr="00542E5B" w14:paraId="446A39DA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5C7D" w14:textId="77777777" w:rsidR="000046BE" w:rsidRPr="00542E5B" w:rsidRDefault="000046BE" w:rsidP="002A1876">
            <w:pPr>
              <w:spacing w:after="0" w:line="20" w:lineRule="atLeast"/>
              <w:ind w:left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Immunodeficiency and organ transpl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0A1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18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F6A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81 (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973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468 (1.1)</w:t>
            </w:r>
          </w:p>
        </w:tc>
      </w:tr>
      <w:tr w:rsidR="000046BE" w:rsidRPr="00542E5B" w14:paraId="792FBCB9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395C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Neuromuscular Disord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5E1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8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09E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5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93F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92 (0.1)</w:t>
            </w:r>
          </w:p>
        </w:tc>
      </w:tr>
      <w:tr w:rsidR="000046BE" w:rsidRPr="00542E5B" w14:paraId="75B722FE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F12E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Renal dise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41D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868 (2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82B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334 (1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31C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7,733 (16.4)</w:t>
            </w:r>
          </w:p>
        </w:tc>
      </w:tr>
      <w:tr w:rsidR="000046BE" w:rsidRPr="00542E5B" w14:paraId="7439DE95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59D8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78C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243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44C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063 (1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7CD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6,865 (11.7)</w:t>
            </w:r>
          </w:p>
        </w:tc>
      </w:tr>
      <w:tr w:rsidR="000046BE" w:rsidRPr="00542E5B" w14:paraId="414B1099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F216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2EDA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1,219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3A9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91 (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5AB7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8,959 (3.9)</w:t>
            </w:r>
          </w:p>
        </w:tc>
      </w:tr>
      <w:tr w:rsidR="000046BE" w:rsidRPr="00542E5B" w14:paraId="078F2880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898E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Rheumatic disord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13D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17 (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A6F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32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7B1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176 (2.3)</w:t>
            </w:r>
          </w:p>
        </w:tc>
      </w:tr>
      <w:tr w:rsidR="000046BE" w:rsidRPr="00542E5B" w14:paraId="44D54D62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6A81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8C97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348 (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396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3,132 (2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CEE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61,542 (26.8)</w:t>
            </w:r>
          </w:p>
        </w:tc>
      </w:tr>
      <w:tr w:rsidR="000046BE" w:rsidRPr="00542E5B" w14:paraId="6DCC322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7DCC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Lung disease (excluding asthm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C2B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,967 (2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BF5F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,543 (2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A33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43,867 (19.1)</w:t>
            </w:r>
          </w:p>
        </w:tc>
      </w:tr>
      <w:tr w:rsidR="000046BE" w:rsidRPr="00542E5B" w14:paraId="117E9BD4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D796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Tuberculosis</w:t>
            </w:r>
            <w:r w:rsidRPr="00542E5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7206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22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5CE5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92 (0.0)</w:t>
            </w:r>
          </w:p>
        </w:tc>
      </w:tr>
      <w:tr w:rsidR="000046BE" w:rsidRPr="00542E5B" w14:paraId="4F78616C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D74D" w14:textId="7A6A0219" w:rsidR="000046BE" w:rsidRPr="00542E5B" w:rsidRDefault="000046BE" w:rsidP="002A1876">
            <w:pPr>
              <w:spacing w:after="0" w:line="2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Vaccine type, first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832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7BBC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ABD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64821582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51E9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mR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442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634 (26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542E5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F38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5,973 (4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F202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75,209 (32.7)</w:t>
            </w:r>
          </w:p>
        </w:tc>
      </w:tr>
      <w:tr w:rsidR="000046BE" w:rsidRPr="00542E5B" w14:paraId="1A2170F6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13CF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non-mRNA or 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E881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329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883E4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58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924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8,219 (3.6)</w:t>
            </w:r>
          </w:p>
        </w:tc>
      </w:tr>
      <w:tr w:rsidR="000046BE" w:rsidRPr="00542E5B" w14:paraId="6F1A58A3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50CE" w14:textId="4FDF6CFF" w:rsidR="000046BE" w:rsidRPr="00542E5B" w:rsidRDefault="000046BE" w:rsidP="002A1876">
            <w:pPr>
              <w:spacing w:after="0" w:line="2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Vaccine type, second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B499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092E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FB03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24CEAFB0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80B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mRN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3BE50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,514 (21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6E48E79D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4,330 (34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DEA6918" w14:textId="77777777" w:rsidR="000046BE" w:rsidRPr="00542E5B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color w:val="000000"/>
                <w:sz w:val="20"/>
                <w:szCs w:val="20"/>
              </w:rPr>
              <w:t>64,438 (28.1)</w:t>
            </w:r>
          </w:p>
        </w:tc>
      </w:tr>
      <w:tr w:rsidR="0038333B" w:rsidRPr="00542E5B" w14:paraId="115E47A3" w14:textId="77777777" w:rsidTr="00535197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6B10E" w14:textId="77777777" w:rsidR="0038333B" w:rsidRPr="00542E5B" w:rsidRDefault="0038333B" w:rsidP="0038333B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non-mRNA or unknow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32FD0" w14:textId="7C078046" w:rsidR="0038333B" w:rsidRPr="00FD143D" w:rsidRDefault="0038333B" w:rsidP="0038333B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FD143D">
              <w:rPr>
                <w:sz w:val="20"/>
                <w:szCs w:val="20"/>
              </w:rPr>
              <w:t>263 (1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27BE3494" w14:textId="5B3D1A8F" w:rsidR="0038333B" w:rsidRPr="00FD143D" w:rsidRDefault="0038333B" w:rsidP="0038333B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FD143D">
              <w:rPr>
                <w:sz w:val="20"/>
                <w:szCs w:val="20"/>
              </w:rPr>
              <w:t>221 (1.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46F3C877" w14:textId="34E0CEB3" w:rsidR="0038333B" w:rsidRPr="00FD143D" w:rsidRDefault="0038333B" w:rsidP="0038333B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FD143D">
              <w:rPr>
                <w:sz w:val="20"/>
                <w:szCs w:val="20"/>
              </w:rPr>
              <w:t>5,335 (2.3)</w:t>
            </w:r>
          </w:p>
        </w:tc>
      </w:tr>
      <w:tr w:rsidR="000046BE" w:rsidRPr="00542E5B" w14:paraId="3795F1F1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F9DA" w14:textId="49654C7A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Vaccine type, third vaccine</w:t>
            </w:r>
            <w:r w:rsidR="00E37396" w:rsidRPr="00542E5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3FE88" w14:textId="77777777" w:rsidR="000046BE" w:rsidRPr="00FD143D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578752E" w14:textId="77777777" w:rsidR="000046BE" w:rsidRPr="00FD143D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9345462" w14:textId="77777777" w:rsidR="000046BE" w:rsidRPr="00FD143D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0046BE" w:rsidRPr="00542E5B" w14:paraId="0E5977F5" w14:textId="77777777" w:rsidTr="002A1876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930" w14:textId="77777777" w:rsidR="000046BE" w:rsidRPr="00542E5B" w:rsidRDefault="000046BE" w:rsidP="002A1876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mRN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EB9B9" w14:textId="77777777" w:rsidR="000046BE" w:rsidRPr="00FD143D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D143D">
              <w:rPr>
                <w:sz w:val="20"/>
                <w:szCs w:val="20"/>
              </w:rPr>
              <w:t>129 (0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4C57CC64" w14:textId="77777777" w:rsidR="000046BE" w:rsidRPr="00FD143D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D143D">
              <w:rPr>
                <w:sz w:val="20"/>
                <w:szCs w:val="20"/>
              </w:rPr>
              <w:t>65 (0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5F48FE87" w14:textId="77777777" w:rsidR="000046BE" w:rsidRPr="00FD143D" w:rsidRDefault="000046BE" w:rsidP="002A1876">
            <w:pPr>
              <w:spacing w:after="0" w:line="20" w:lineRule="atLeast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D143D">
              <w:rPr>
                <w:sz w:val="20"/>
                <w:szCs w:val="20"/>
              </w:rPr>
              <w:t>1227 (0.5)</w:t>
            </w:r>
          </w:p>
        </w:tc>
      </w:tr>
      <w:tr w:rsidR="0038333B" w:rsidRPr="00542E5B" w14:paraId="276C7802" w14:textId="77777777" w:rsidTr="004B5269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BAF99" w14:textId="1FF683D2" w:rsidR="0038333B" w:rsidRPr="0038333B" w:rsidRDefault="0038333B" w:rsidP="0038333B">
            <w:pPr>
              <w:spacing w:after="0" w:line="20" w:lineRule="atLeast"/>
              <w:ind w:firstLine="179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lang w:eastAsia="en-GB"/>
              </w:rPr>
              <w:t>non-mRNA or unknown</w:t>
            </w:r>
            <w:r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C3FE5" w14:textId="18516F36" w:rsidR="0038333B" w:rsidRPr="00FD143D" w:rsidRDefault="0038333B" w:rsidP="0038333B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FD143D">
              <w:rPr>
                <w:sz w:val="20"/>
                <w:szCs w:val="20"/>
              </w:rPr>
              <w:t>5 (0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DC20AF" w14:textId="140CFD92" w:rsidR="0038333B" w:rsidRPr="00FD143D" w:rsidRDefault="0038333B" w:rsidP="0038333B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FD143D">
              <w:rPr>
                <w:sz w:val="20"/>
                <w:szCs w:val="20"/>
              </w:rPr>
              <w:t>5 (0.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DEDA60" w14:textId="2F53B1C2" w:rsidR="0038333B" w:rsidRPr="00FD143D" w:rsidRDefault="0038333B" w:rsidP="0038333B">
            <w:pPr>
              <w:spacing w:after="0" w:line="20" w:lineRule="atLeast"/>
              <w:jc w:val="center"/>
              <w:rPr>
                <w:sz w:val="20"/>
                <w:szCs w:val="20"/>
              </w:rPr>
            </w:pPr>
            <w:r w:rsidRPr="00FD143D">
              <w:rPr>
                <w:sz w:val="20"/>
                <w:szCs w:val="20"/>
              </w:rPr>
              <w:t>70 (0.0)</w:t>
            </w:r>
          </w:p>
        </w:tc>
      </w:tr>
      <w:tr w:rsidR="000046BE" w:rsidRPr="00542E5B" w14:paraId="167E9B46" w14:textId="77777777" w:rsidTr="00FD143D">
        <w:tblPrEx>
          <w:tblCellMar>
            <w:left w:w="108" w:type="dxa"/>
            <w:right w:w="108" w:type="dxa"/>
          </w:tblCellMar>
        </w:tblPrEx>
        <w:trPr>
          <w:trHeight w:val="875"/>
        </w:trPr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41F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542E5B">
              <w:rPr>
                <w:rFonts w:cs="Times New Roman"/>
                <w:sz w:val="20"/>
                <w:szCs w:val="20"/>
                <w:lang w:eastAsia="en-GB"/>
              </w:rPr>
              <w:t xml:space="preserve">Antigen and IgM tests not shown due to low counts. </w:t>
            </w:r>
          </w:p>
          <w:p w14:paraId="6F58DFFF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542E5B">
              <w:rPr>
                <w:rFonts w:cs="Times New Roman"/>
                <w:sz w:val="20"/>
                <w:szCs w:val="20"/>
                <w:lang w:eastAsia="en-GB"/>
              </w:rPr>
              <w:t xml:space="preserve"> All second and third tests were PCR.</w:t>
            </w:r>
          </w:p>
          <w:p w14:paraId="3F963651" w14:textId="77777777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 xml:space="preserve">3 </w:t>
            </w:r>
            <w:r w:rsidRPr="00542E5B">
              <w:rPr>
                <w:rFonts w:cs="Times New Roman"/>
                <w:sz w:val="20"/>
                <w:szCs w:val="20"/>
                <w:lang w:eastAsia="en-GB"/>
              </w:rPr>
              <w:t>Presence</w:t>
            </w:r>
            <w:r w:rsidRPr="00542E5B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542E5B">
              <w:rPr>
                <w:rFonts w:cs="Times New Roman"/>
                <w:sz w:val="20"/>
                <w:szCs w:val="20"/>
                <w:lang w:eastAsia="en-GB"/>
              </w:rPr>
              <w:t>of chronic conditions shown for two categories combined due to low counts.</w:t>
            </w:r>
          </w:p>
          <w:p w14:paraId="46F740D2" w14:textId="641F9EBA" w:rsidR="000046BE" w:rsidRPr="00542E5B" w:rsidRDefault="000046BE" w:rsidP="002A1876">
            <w:pPr>
              <w:spacing w:after="0" w:line="20" w:lineRule="atLeast"/>
              <w:rPr>
                <w:rFonts w:cs="Times New Roman"/>
                <w:sz w:val="20"/>
                <w:szCs w:val="20"/>
                <w:vertAlign w:val="superscript"/>
                <w:lang w:eastAsia="en-GB"/>
              </w:rPr>
            </w:pPr>
            <w:r w:rsidRPr="00542E5B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 xml:space="preserve">4 </w:t>
            </w:r>
            <w:r w:rsidR="00FD143D" w:rsidRPr="00094B88">
              <w:rPr>
                <w:rFonts w:cs="Times New Roman"/>
                <w:sz w:val="20"/>
                <w:szCs w:val="20"/>
                <w:lang w:eastAsia="en-GB"/>
              </w:rPr>
              <w:t>Rounded to nearest fifth due to low counts.</w:t>
            </w:r>
          </w:p>
        </w:tc>
      </w:tr>
    </w:tbl>
    <w:p w14:paraId="12178959" w14:textId="77777777" w:rsidR="000046BE" w:rsidRPr="00542E5B" w:rsidRDefault="000046BE" w:rsidP="000046BE">
      <w:pPr>
        <w:rPr>
          <w:sz w:val="20"/>
          <w:szCs w:val="20"/>
        </w:rPr>
      </w:pPr>
    </w:p>
    <w:p w14:paraId="5C0B2AD0" w14:textId="20766042" w:rsidR="000046BE" w:rsidRDefault="000046BE" w:rsidP="000046BE">
      <w:r w:rsidRPr="00542E5B">
        <w:rPr>
          <w:sz w:val="20"/>
          <w:szCs w:val="20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957"/>
        <w:gridCol w:w="2126"/>
        <w:gridCol w:w="1979"/>
      </w:tblGrid>
      <w:tr w:rsidR="0044622E" w:rsidRPr="00542E5B" w14:paraId="098D17A9" w14:textId="77777777" w:rsidTr="00D12816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20D83" w14:textId="11F1FAE2" w:rsidR="0044622E" w:rsidRPr="00542E5B" w:rsidRDefault="0044622E" w:rsidP="005A33D8">
            <w:pPr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lastRenderedPageBreak/>
              <w:t>Supplemental table 4.</w:t>
            </w:r>
            <w:r w:rsidRPr="00542E5B">
              <w:rPr>
                <w:sz w:val="20"/>
                <w:szCs w:val="20"/>
              </w:rPr>
              <w:t xml:space="preserve"> Sensitivity analyses of relative incidence of </w:t>
            </w:r>
            <w:r w:rsidR="00620018">
              <w:rPr>
                <w:sz w:val="20"/>
                <w:szCs w:val="20"/>
              </w:rPr>
              <w:t>deaths</w:t>
            </w:r>
            <w:r w:rsidRPr="00542E5B">
              <w:rPr>
                <w:sz w:val="20"/>
                <w:szCs w:val="20"/>
              </w:rPr>
              <w:t xml:space="preserve"> </w:t>
            </w:r>
            <w:r w:rsidRPr="00542E5B">
              <w:rPr>
                <w:rFonts w:cs="Times New Roman"/>
                <w:sz w:val="20"/>
                <w:szCs w:val="20"/>
              </w:rPr>
              <w:t>in the 3-week risk period following basic series COVID-19 vaccination, all doses combined, or a</w:t>
            </w:r>
            <w:r w:rsidR="00C023B3">
              <w:rPr>
                <w:rFonts w:cs="Times New Roman"/>
                <w:sz w:val="20"/>
                <w:szCs w:val="20"/>
              </w:rPr>
              <w:t xml:space="preserve"> registered</w:t>
            </w:r>
            <w:r w:rsidRPr="00542E5B">
              <w:rPr>
                <w:rFonts w:cs="Times New Roman"/>
                <w:sz w:val="20"/>
                <w:szCs w:val="20"/>
              </w:rPr>
              <w:t xml:space="preserve"> positive SARS-CoV-2 </w:t>
            </w:r>
            <w:r w:rsidR="00C023B3">
              <w:rPr>
                <w:rFonts w:cs="Times New Roman"/>
                <w:sz w:val="20"/>
                <w:szCs w:val="20"/>
              </w:rPr>
              <w:t>infection</w:t>
            </w:r>
          </w:p>
        </w:tc>
      </w:tr>
      <w:tr w:rsidR="0044622E" w:rsidRPr="00542E5B" w14:paraId="603150CE" w14:textId="77777777" w:rsidTr="00D12816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1634C" w14:textId="77777777" w:rsidR="0044622E" w:rsidRPr="00542E5B" w:rsidRDefault="0044622E" w:rsidP="005A33D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B1739" w14:textId="343D8D75" w:rsidR="0044622E" w:rsidRPr="00542E5B" w:rsidRDefault="0044622E" w:rsidP="005A33D8">
            <w:pPr>
              <w:jc w:val="center"/>
              <w:rPr>
                <w:b/>
                <w:bCs/>
                <w:sz w:val="20"/>
                <w:szCs w:val="20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</w:rPr>
              <w:t xml:space="preserve">All-cause </w:t>
            </w:r>
            <w:r w:rsidR="00DF4EE2" w:rsidRPr="00DF4EE2">
              <w:rPr>
                <w:rFonts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6E3E3" w14:textId="0946664E" w:rsidR="0044622E" w:rsidRPr="00542E5B" w:rsidRDefault="0044622E" w:rsidP="005A33D8">
            <w:pPr>
              <w:jc w:val="center"/>
              <w:rPr>
                <w:b/>
                <w:bCs/>
                <w:sz w:val="20"/>
                <w:szCs w:val="20"/>
              </w:rPr>
            </w:pPr>
            <w:r w:rsidRPr="00542E5B">
              <w:rPr>
                <w:rFonts w:cs="Times New Roman"/>
                <w:b/>
                <w:bCs/>
                <w:sz w:val="20"/>
                <w:szCs w:val="20"/>
              </w:rPr>
              <w:t xml:space="preserve">Non-COVID-19 related </w:t>
            </w:r>
            <w:r w:rsidR="00DF4EE2" w:rsidRPr="00DF4EE2">
              <w:rPr>
                <w:rFonts w:cs="Times New Roman"/>
                <w:b/>
                <w:bCs/>
                <w:sz w:val="20"/>
                <w:szCs w:val="20"/>
              </w:rPr>
              <w:t>deaths</w:t>
            </w:r>
          </w:p>
        </w:tc>
      </w:tr>
      <w:tr w:rsidR="0044622E" w:rsidRPr="00542E5B" w14:paraId="14FADB3E" w14:textId="77777777" w:rsidTr="00D12816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5EAC4" w14:textId="77777777" w:rsidR="0044622E" w:rsidRPr="00542E5B" w:rsidRDefault="0044622E" w:rsidP="005A33D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4BAE" w14:textId="77777777" w:rsidR="0044622E" w:rsidRPr="00542E5B" w:rsidRDefault="0044622E" w:rsidP="005A33D8">
            <w:pPr>
              <w:jc w:val="center"/>
              <w:rPr>
                <w:b/>
                <w:bCs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Relative incidence (95%CI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009F4" w14:textId="77777777" w:rsidR="0044622E" w:rsidRPr="00542E5B" w:rsidRDefault="0044622E" w:rsidP="005A33D8">
            <w:pPr>
              <w:jc w:val="center"/>
              <w:rPr>
                <w:b/>
                <w:bCs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Relative incidence (95%CI)</w:t>
            </w:r>
          </w:p>
        </w:tc>
      </w:tr>
      <w:tr w:rsidR="0044622E" w:rsidRPr="00542E5B" w14:paraId="74B56E8D" w14:textId="77777777" w:rsidTr="00D12816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987E7" w14:textId="77777777" w:rsidR="0044622E" w:rsidRPr="00542E5B" w:rsidRDefault="0044622E" w:rsidP="005A33D8">
            <w:pPr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>Sensitivity analyses for vaccin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9F9377" w14:textId="77777777" w:rsidR="0044622E" w:rsidRPr="00542E5B" w:rsidRDefault="0044622E" w:rsidP="005A33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E92175" w14:textId="77777777" w:rsidR="0044622E" w:rsidRPr="00542E5B" w:rsidRDefault="0044622E" w:rsidP="005A33D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4910" w:rsidRPr="00542E5B" w14:paraId="4A499AEE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9055077" w14:textId="794F0B41" w:rsidR="00B74910" w:rsidRPr="00542E5B" w:rsidRDefault="00B74910" w:rsidP="00B74910">
            <w:pPr>
              <w:rPr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 xml:space="preserve">Exclusion individuals with a registered </w:t>
            </w:r>
            <w:r w:rsidR="004114E2" w:rsidRPr="00542E5B">
              <w:rPr>
                <w:b/>
                <w:bCs/>
                <w:sz w:val="20"/>
                <w:szCs w:val="20"/>
              </w:rPr>
              <w:t xml:space="preserve">positive </w:t>
            </w:r>
            <w:r w:rsidRPr="00542E5B">
              <w:rPr>
                <w:b/>
                <w:bCs/>
                <w:sz w:val="20"/>
                <w:szCs w:val="20"/>
              </w:rPr>
              <w:t xml:space="preserve">SARS-CoV-2 </w:t>
            </w:r>
            <w:r w:rsidR="000B3205">
              <w:rPr>
                <w:b/>
                <w:bCs/>
                <w:sz w:val="20"/>
                <w:szCs w:val="20"/>
              </w:rPr>
              <w:t>infection</w:t>
            </w:r>
            <w:r w:rsidRPr="00542E5B">
              <w:rPr>
                <w:b/>
                <w:bCs/>
                <w:sz w:val="20"/>
                <w:szCs w:val="20"/>
              </w:rPr>
              <w:t xml:space="preserve"> </w:t>
            </w:r>
            <w:r w:rsidRPr="00542E5B">
              <w:rPr>
                <w:sz w:val="20"/>
                <w:szCs w:val="20"/>
              </w:rPr>
              <w:t>in the 8 weeks before vaccination or during the exposure period (</w:t>
            </w:r>
            <w:r w:rsidRPr="00542E5B">
              <w:rPr>
                <w:i/>
                <w:iCs/>
                <w:sz w:val="20"/>
                <w:szCs w:val="20"/>
              </w:rPr>
              <w:t xml:space="preserve">n </w:t>
            </w:r>
            <w:r w:rsidRPr="00542E5B">
              <w:rPr>
                <w:sz w:val="20"/>
                <w:szCs w:val="20"/>
              </w:rPr>
              <w:t>= 2,6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CA465" w14:textId="77777777" w:rsidR="00B74910" w:rsidRPr="00542E5B" w:rsidRDefault="00B74910" w:rsidP="00B7491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0.52 (0.51-0.5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06B9540" w14:textId="77777777" w:rsidR="00B74910" w:rsidRPr="00542E5B" w:rsidRDefault="00B74910" w:rsidP="00B7491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0.54 (0.53-0.56)</w:t>
            </w:r>
          </w:p>
        </w:tc>
      </w:tr>
      <w:tr w:rsidR="00D12816" w:rsidRPr="00542E5B" w14:paraId="54537C92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A0EFC37" w14:textId="22551D5E" w:rsidR="00D12816" w:rsidRPr="00542E5B" w:rsidRDefault="00831A28" w:rsidP="00D1281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endar</w:t>
            </w:r>
            <w:r w:rsidR="007D6740">
              <w:rPr>
                <w:b/>
                <w:bCs/>
                <w:sz w:val="20"/>
                <w:szCs w:val="20"/>
              </w:rPr>
              <w:t xml:space="preserve"> time</w:t>
            </w:r>
            <w:r w:rsidR="00D12816" w:rsidRPr="00542E5B">
              <w:rPr>
                <w:b/>
                <w:bCs/>
                <w:sz w:val="20"/>
                <w:szCs w:val="20"/>
              </w:rPr>
              <w:t xml:space="preserve"> adjustment</w:t>
            </w:r>
            <w:r w:rsidR="00D12816" w:rsidRPr="00542E5B">
              <w:rPr>
                <w:sz w:val="20"/>
                <w:szCs w:val="20"/>
              </w:rPr>
              <w:t xml:space="preserve"> with a restricted cubic sp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EA552" w14:textId="44D5260B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46 (0.45-0.4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D48FE5F" w14:textId="40213CC0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45 (0.44-0.47)</w:t>
            </w:r>
          </w:p>
        </w:tc>
      </w:tr>
      <w:tr w:rsidR="00D12816" w:rsidRPr="00542E5B" w14:paraId="3C064C7D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5E5BDFF" w14:textId="70625B9A" w:rsidR="00D12816" w:rsidRPr="00542E5B" w:rsidRDefault="00D12816" w:rsidP="00D12816">
            <w:pPr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 xml:space="preserve">No adjustment for </w:t>
            </w:r>
            <w:r w:rsidR="00831A28">
              <w:rPr>
                <w:b/>
                <w:bCs/>
                <w:sz w:val="20"/>
                <w:szCs w:val="20"/>
              </w:rPr>
              <w:t>calendar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B6B20F" w14:textId="7B1658A2" w:rsidR="00D12816" w:rsidRPr="00724559" w:rsidRDefault="002165C9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59 (0.57-0.6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0D9BBCD" w14:textId="04C0445D" w:rsidR="00D12816" w:rsidRPr="00724559" w:rsidRDefault="002165C9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55 (0.54-0.56)</w:t>
            </w:r>
          </w:p>
        </w:tc>
      </w:tr>
      <w:tr w:rsidR="00D12816" w:rsidRPr="00542E5B" w14:paraId="0763F909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C85EF42" w14:textId="6713CCCB" w:rsidR="00D12816" w:rsidRPr="00542E5B" w:rsidRDefault="00D12816" w:rsidP="00D12816">
            <w:pPr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>Risk period</w:t>
            </w:r>
            <w:r w:rsidR="0018178E">
              <w:rPr>
                <w:b/>
                <w:bCs/>
                <w:sz w:val="20"/>
                <w:szCs w:val="20"/>
              </w:rPr>
              <w:t>s evaluated</w:t>
            </w:r>
            <w:r w:rsidR="00307427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388EB8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9C7F737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8178E" w:rsidRPr="00542E5B" w14:paraId="55B2ADF2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0139462" w14:textId="7FE09DD4" w:rsidR="0018178E" w:rsidRPr="00307427" w:rsidRDefault="0018178E" w:rsidP="0018178E">
            <w:pPr>
              <w:ind w:firstLine="175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Individual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305C47" w14:textId="77777777" w:rsidR="0018178E" w:rsidRPr="00724559" w:rsidRDefault="0018178E" w:rsidP="00D1281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C50E01E" w14:textId="77777777" w:rsidR="0018178E" w:rsidRPr="00724559" w:rsidRDefault="0018178E" w:rsidP="00D1281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12816" w:rsidRPr="00542E5B" w14:paraId="3E04AF76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2B15AF1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ABA79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29 (0.27-0.3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5D09583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30 (0.28-0.32)</w:t>
            </w:r>
          </w:p>
        </w:tc>
      </w:tr>
      <w:tr w:rsidR="00D12816" w:rsidRPr="00542E5B" w14:paraId="455DF63A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4CC18C8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FA578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49 (0.47-0.5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2DBCD41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48 (0.46-0.50)</w:t>
            </w:r>
          </w:p>
        </w:tc>
      </w:tr>
      <w:tr w:rsidR="00D12816" w:rsidRPr="00542E5B" w14:paraId="71C8F2AF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0BBF114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1C6D3A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63 (0.61-0.6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E96FF32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59 (0.57-0.61)</w:t>
            </w:r>
          </w:p>
        </w:tc>
      </w:tr>
      <w:tr w:rsidR="00D12816" w:rsidRPr="00542E5B" w14:paraId="698FA972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5131564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2873E0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67 (0.64-0.6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F203FD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64 (0.62-0.67)</w:t>
            </w:r>
          </w:p>
        </w:tc>
      </w:tr>
      <w:tr w:rsidR="00D12816" w:rsidRPr="00542E5B" w14:paraId="5E5F94CC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7645E85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8AE191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75 (0.72-0.7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AFC5BEF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73 (0.70-0.76)</w:t>
            </w:r>
          </w:p>
        </w:tc>
      </w:tr>
      <w:tr w:rsidR="00D12816" w:rsidRPr="00542E5B" w14:paraId="6D505EF0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3DC4010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925326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92 (0.89-0.9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F8C8829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91 (0.88-0.95)</w:t>
            </w:r>
          </w:p>
        </w:tc>
      </w:tr>
      <w:tr w:rsidR="00D12816" w:rsidRPr="00542E5B" w14:paraId="39032797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F57196B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6FE02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91 (0.88-0.9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EFB47EC" w14:textId="77777777" w:rsidR="00D12816" w:rsidRPr="0072455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0.90 (0.87-0.94)</w:t>
            </w:r>
          </w:p>
        </w:tc>
      </w:tr>
      <w:tr w:rsidR="00D12816" w:rsidRPr="00542E5B" w14:paraId="135E7633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9129343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84F26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5 (0.81-0.8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BF14E88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5 (0.82-0.89)</w:t>
            </w:r>
          </w:p>
        </w:tc>
      </w:tr>
      <w:tr w:rsidR="00D12816" w:rsidRPr="00542E5B" w14:paraId="538987FF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9E93E3F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05C7CE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6 (0.83-0.9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CCF30A2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7 (0.84-0.91)</w:t>
            </w:r>
          </w:p>
        </w:tc>
      </w:tr>
      <w:tr w:rsidR="00D12816" w:rsidRPr="00542E5B" w14:paraId="32990F66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E3336F9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D0D987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1 (0.78-0.8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035FF8A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2 (0.79-0.86)</w:t>
            </w:r>
          </w:p>
        </w:tc>
      </w:tr>
      <w:tr w:rsidR="00D12816" w:rsidRPr="00542E5B" w14:paraId="70E46632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4F093B9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FF601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3 (0.80-0.8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86D3703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4 (0.80-0.87)</w:t>
            </w:r>
          </w:p>
        </w:tc>
      </w:tr>
      <w:tr w:rsidR="00D12816" w:rsidRPr="00542E5B" w14:paraId="3AC47EDC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53192E4" w14:textId="77777777" w:rsidR="00D12816" w:rsidRPr="00542E5B" w:rsidRDefault="00D12816" w:rsidP="0018178E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DCD8B8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1 (0.78-0.8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872E4E9" w14:textId="77777777" w:rsidR="00D12816" w:rsidRPr="00E77EE9" w:rsidRDefault="00D12816" w:rsidP="00D128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82 (0.78-0.85)</w:t>
            </w:r>
          </w:p>
        </w:tc>
      </w:tr>
      <w:tr w:rsidR="003C68D8" w:rsidRPr="00542E5B" w14:paraId="726B30ED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CEE5AEF" w14:textId="06F71D42" w:rsidR="003C68D8" w:rsidRPr="000F5CE6" w:rsidRDefault="000F5CE6" w:rsidP="0018178E">
            <w:pPr>
              <w:ind w:firstLine="175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umulative </w:t>
            </w:r>
            <w:r w:rsidR="0018178E">
              <w:rPr>
                <w:b/>
                <w:bCs/>
                <w:sz w:val="20"/>
                <w:szCs w:val="20"/>
              </w:rPr>
              <w:t>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235DA4" w14:textId="77777777" w:rsidR="003C68D8" w:rsidRPr="00E77EE9" w:rsidRDefault="003C68D8" w:rsidP="00D1281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ACC15C0" w14:textId="77777777" w:rsidR="003C68D8" w:rsidRPr="00E77EE9" w:rsidRDefault="003C68D8" w:rsidP="00D1281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3C2E" w:rsidRPr="00542E5B" w14:paraId="3A064000" w14:textId="77777777" w:rsidTr="0007426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38755A1" w14:textId="7537D2F8" w:rsidR="00583C2E" w:rsidRPr="00542E5B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CDDF3" w14:textId="762A1DE0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37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35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B92A9" w14:textId="54B4FA97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0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37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3)</w:t>
            </w:r>
          </w:p>
        </w:tc>
      </w:tr>
      <w:tr w:rsidR="00583C2E" w:rsidRPr="00542E5B" w14:paraId="1AE986B0" w14:textId="77777777" w:rsidTr="0007426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15AEE41" w14:textId="5D4D8A06" w:rsidR="00583C2E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27AE" w14:textId="596398EC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1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9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FF8C" w14:textId="79356AAC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1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8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3)</w:t>
            </w:r>
          </w:p>
        </w:tc>
      </w:tr>
      <w:tr w:rsidR="0078634E" w:rsidRPr="00542E5B" w14:paraId="2CA2F8DB" w14:textId="77777777" w:rsidTr="00604599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CD21B57" w14:textId="303BCA07" w:rsidR="0078634E" w:rsidRPr="00542E5B" w:rsidRDefault="0078634E" w:rsidP="0078634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F9C31" w14:textId="180953A8" w:rsidR="0078634E" w:rsidRPr="00E77EE9" w:rsidRDefault="0078634E" w:rsidP="007863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44F4">
              <w:rPr>
                <w:rFonts w:cs="Times New Roman"/>
                <w:color w:val="000000"/>
                <w:sz w:val="20"/>
                <w:szCs w:val="20"/>
              </w:rPr>
              <w:t>0.56 (0.54-0.5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D77F" w14:textId="4A4523A7" w:rsidR="0078634E" w:rsidRPr="00E77EE9" w:rsidRDefault="0078634E" w:rsidP="007863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44F4">
              <w:rPr>
                <w:rFonts w:cs="Times New Roman"/>
                <w:color w:val="000000"/>
                <w:sz w:val="20"/>
                <w:szCs w:val="20"/>
              </w:rPr>
              <w:t>0.55 (0.53-0.56)</w:t>
            </w:r>
          </w:p>
        </w:tc>
      </w:tr>
      <w:tr w:rsidR="00583C2E" w:rsidRPr="00542E5B" w14:paraId="44DF3E82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331BB9C" w14:textId="2CD68118" w:rsidR="00583C2E" w:rsidRPr="00542E5B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FF2E" w14:textId="1A9F6304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5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4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84156" w14:textId="3C7A6364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2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0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4)</w:t>
            </w:r>
          </w:p>
        </w:tc>
      </w:tr>
      <w:tr w:rsidR="00583C2E" w:rsidRPr="00542E5B" w14:paraId="75D5B50D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36DD8E5" w14:textId="6C169E20" w:rsidR="00583C2E" w:rsidRPr="00542E5B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9099" w14:textId="330ECB6E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9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61B65" w14:textId="61737257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7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5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8)</w:t>
            </w:r>
          </w:p>
        </w:tc>
      </w:tr>
      <w:tr w:rsidR="00583C2E" w:rsidRPr="00542E5B" w14:paraId="65D3A1F6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28F98E1" w14:textId="0D3E9659" w:rsidR="00583C2E" w:rsidRPr="00542E5B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8AB9A" w14:textId="1C5D876C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2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C382A" w14:textId="4DF122FD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9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7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)</w:t>
            </w:r>
          </w:p>
        </w:tc>
      </w:tr>
      <w:tr w:rsidR="00583C2E" w:rsidRPr="00542E5B" w14:paraId="6F1594EB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B7237BE" w14:textId="581A472E" w:rsidR="00583C2E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4805" w14:textId="2107116E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2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B30C" w14:textId="6597D415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8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)</w:t>
            </w:r>
          </w:p>
        </w:tc>
      </w:tr>
      <w:tr w:rsidR="00583C2E" w:rsidRPr="00542E5B" w14:paraId="474D4792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2A859B3" w14:textId="17FB2E50" w:rsidR="00583C2E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62F6C" w14:textId="0CA1B8BB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2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24C5" w14:textId="21DC2379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8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)</w:t>
            </w:r>
          </w:p>
        </w:tc>
      </w:tr>
      <w:tr w:rsidR="00583C2E" w:rsidRPr="00542E5B" w14:paraId="6CE75DD0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A9D71EB" w14:textId="3332FBA5" w:rsidR="00583C2E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3A89" w14:textId="14C94D08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2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5E7A" w14:textId="6D460AFA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8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)</w:t>
            </w:r>
          </w:p>
        </w:tc>
      </w:tr>
      <w:tr w:rsidR="00583C2E" w:rsidRPr="00542E5B" w14:paraId="2C699B80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5C850B3" w14:textId="1CDB86E2" w:rsidR="00583C2E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A975" w14:textId="12858B30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E3D1" w14:textId="33C675AE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8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)</w:t>
            </w:r>
          </w:p>
        </w:tc>
      </w:tr>
      <w:tr w:rsidR="00583C2E" w:rsidRPr="00542E5B" w14:paraId="625F38EB" w14:textId="77777777" w:rsidTr="005C669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9F98315" w14:textId="32ABE5F5" w:rsidR="00583C2E" w:rsidRDefault="00583C2E" w:rsidP="00583C2E">
            <w:pPr>
              <w:ind w:firstLine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72F3" w14:textId="628506BB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9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C891" w14:textId="7C5FDC51" w:rsidR="00583C2E" w:rsidRPr="00E77EE9" w:rsidRDefault="00583C2E" w:rsidP="00583C2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9 (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8-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)</w:t>
            </w:r>
          </w:p>
        </w:tc>
      </w:tr>
      <w:tr w:rsidR="002B003D" w:rsidRPr="00542E5B" w14:paraId="0C844E5A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C656A98" w14:textId="1AD40DD3" w:rsidR="002B003D" w:rsidRDefault="002B003D" w:rsidP="002B003D">
            <w:pPr>
              <w:ind w:firstLine="175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B6FA26" w14:textId="54231B29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71 (0.70-0.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BA74EBB" w14:textId="61D5E6FC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71 (0.69-0.72)</w:t>
            </w:r>
          </w:p>
        </w:tc>
      </w:tr>
      <w:tr w:rsidR="002B003D" w:rsidRPr="00542E5B" w14:paraId="46CEF7E3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F438AF3" w14:textId="77777777" w:rsidR="002B003D" w:rsidRPr="00542E5B" w:rsidRDefault="002B003D" w:rsidP="002B003D">
            <w:pPr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>Administr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365B9F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965F0AD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003D" w:rsidRPr="00542E5B" w14:paraId="4C99FA4A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D088D8B" w14:textId="77777777" w:rsidR="002B003D" w:rsidRPr="00347E9A" w:rsidRDefault="002B003D" w:rsidP="002B003D">
            <w:pPr>
              <w:ind w:firstLine="169"/>
              <w:rPr>
                <w:sz w:val="20"/>
                <w:szCs w:val="20"/>
              </w:rPr>
            </w:pPr>
            <w:r w:rsidRPr="00347E9A">
              <w:rPr>
                <w:sz w:val="20"/>
                <w:szCs w:val="20"/>
              </w:rPr>
              <w:t>Municipal health serv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2ACB50" w14:textId="60FDE096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46 (0.44-0.4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0C69048" w14:textId="34A15FC4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45 (0.43-0.47)</w:t>
            </w:r>
          </w:p>
        </w:tc>
      </w:tr>
      <w:tr w:rsidR="002B003D" w:rsidRPr="00542E5B" w14:paraId="2F56C5E1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A23C472" w14:textId="77777777" w:rsidR="002B003D" w:rsidRPr="00347E9A" w:rsidRDefault="002B003D" w:rsidP="002B003D">
            <w:pPr>
              <w:ind w:firstLine="169"/>
              <w:rPr>
                <w:sz w:val="20"/>
                <w:szCs w:val="20"/>
              </w:rPr>
            </w:pPr>
            <w:r w:rsidRPr="00347E9A">
              <w:rPr>
                <w:sz w:val="20"/>
                <w:szCs w:val="20"/>
              </w:rPr>
              <w:t>General practitio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3421E7" w14:textId="6DB6D48B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55 (0.52-0.5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005889D" w14:textId="14C02306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56 (0.52-0.60)</w:t>
            </w:r>
          </w:p>
        </w:tc>
      </w:tr>
      <w:tr w:rsidR="002B003D" w:rsidRPr="00542E5B" w14:paraId="33DEC6D0" w14:textId="77777777" w:rsidTr="00D12816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21039" w14:textId="77777777" w:rsidR="002B003D" w:rsidRPr="00347E9A" w:rsidRDefault="002B003D" w:rsidP="002B003D">
            <w:pPr>
              <w:ind w:left="171"/>
              <w:rPr>
                <w:sz w:val="20"/>
                <w:szCs w:val="20"/>
              </w:rPr>
            </w:pPr>
            <w:r w:rsidRPr="00347E9A">
              <w:rPr>
                <w:sz w:val="20"/>
                <w:szCs w:val="20"/>
              </w:rPr>
              <w:t>Other (nursing homes, residential care centres, hospitals, mobile unit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51920" w14:textId="475BD860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77 (0.74-0.80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19FDE" w14:textId="381710D4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78 (0.75-0.81)</w:t>
            </w:r>
          </w:p>
        </w:tc>
      </w:tr>
      <w:tr w:rsidR="002B003D" w:rsidRPr="00542E5B" w14:paraId="14783164" w14:textId="77777777" w:rsidTr="00D12816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DF820" w14:textId="77777777" w:rsidR="002B003D" w:rsidRPr="00542E5B" w:rsidRDefault="002B003D" w:rsidP="002B003D">
            <w:pPr>
              <w:ind w:firstLine="27"/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>Sensitivity analyses for infe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49FF1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8C2DC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003D" w:rsidRPr="00542E5B" w14:paraId="6F58ED5C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510789C" w14:textId="09FB83FF" w:rsidR="002B003D" w:rsidRPr="00542E5B" w:rsidRDefault="002B003D" w:rsidP="002B003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endar time</w:t>
            </w:r>
            <w:r w:rsidRPr="00542E5B">
              <w:rPr>
                <w:b/>
                <w:bCs/>
                <w:sz w:val="20"/>
                <w:szCs w:val="20"/>
              </w:rPr>
              <w:t xml:space="preserve"> adjustment</w:t>
            </w:r>
            <w:r w:rsidRPr="00542E5B">
              <w:rPr>
                <w:sz w:val="20"/>
                <w:szCs w:val="20"/>
              </w:rPr>
              <w:t xml:space="preserve"> with a restricted cubic sp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EFC301" w14:textId="6D18B0DE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3.18 (12.85-13.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018B809" w14:textId="674621AB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77 (1.68-1.87)</w:t>
            </w:r>
          </w:p>
        </w:tc>
      </w:tr>
      <w:tr w:rsidR="002B003D" w:rsidRPr="00542E5B" w14:paraId="47187C9F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B9787BA" w14:textId="4FCA7834" w:rsidR="002B003D" w:rsidRPr="00542E5B" w:rsidRDefault="002B003D" w:rsidP="002B003D">
            <w:pPr>
              <w:ind w:firstLine="27"/>
              <w:rPr>
                <w:b/>
                <w:bCs/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 xml:space="preserve">No adjustment for </w:t>
            </w:r>
            <w:r>
              <w:rPr>
                <w:b/>
                <w:bCs/>
                <w:sz w:val="20"/>
                <w:szCs w:val="20"/>
              </w:rPr>
              <w:t>calendar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3ED604" w14:textId="3DCB498E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7.10 (16.68-17.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8A5436E" w14:textId="67F989C6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2.10 (1.99-2.22)</w:t>
            </w:r>
          </w:p>
        </w:tc>
      </w:tr>
      <w:tr w:rsidR="002B003D" w:rsidRPr="00542E5B" w14:paraId="10749CB3" w14:textId="77777777" w:rsidTr="00631974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65B3C84" w14:textId="7A4B3932" w:rsidR="002B003D" w:rsidRPr="00542E5B" w:rsidRDefault="002B003D" w:rsidP="002B003D">
            <w:pPr>
              <w:rPr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>Risk period</w:t>
            </w:r>
            <w:r>
              <w:rPr>
                <w:b/>
                <w:bCs/>
                <w:sz w:val="20"/>
                <w:szCs w:val="20"/>
              </w:rPr>
              <w:t>s evaluated</w:t>
            </w:r>
            <w:r w:rsidR="00307427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2D84CD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E4C4EB7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003D" w:rsidRPr="00542E5B" w14:paraId="29FED606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FE92544" w14:textId="105BDFCB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vidual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475687" w14:textId="3145891F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F550F" w14:textId="7D8D5011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003D" w:rsidRPr="00542E5B" w14:paraId="3476F098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8B4639C" w14:textId="7EAE3A2D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5E1DBB" w14:textId="7CFAD771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25.54 (24.68-26.4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6267" w14:textId="3E27F712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2.63 (2.43-2.85)</w:t>
            </w:r>
          </w:p>
        </w:tc>
      </w:tr>
      <w:tr w:rsidR="002B003D" w:rsidRPr="00542E5B" w14:paraId="7187382C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2B43218" w14:textId="1E3E5278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285EE" w14:textId="57EE92C5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34.15 (33.05-35.2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D2AE" w14:textId="76816CD9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2.57 (2.37-2.78)</w:t>
            </w:r>
          </w:p>
        </w:tc>
      </w:tr>
      <w:tr w:rsidR="002B003D" w:rsidRPr="00542E5B" w14:paraId="243CACB9" w14:textId="77777777" w:rsidTr="00631974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3585B1D" w14:textId="5E39C681" w:rsidR="002B003D" w:rsidRPr="00542E5B" w:rsidRDefault="002B003D" w:rsidP="002B003D">
            <w:pPr>
              <w:ind w:firstLine="171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AC4C9E" w14:textId="69811E80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5.77 (15.16-16.4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FE39" w14:textId="197BF3F6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2.01 (1.84-2.20)</w:t>
            </w:r>
          </w:p>
        </w:tc>
      </w:tr>
      <w:tr w:rsidR="002B003D" w:rsidRPr="00542E5B" w14:paraId="163244B3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6BAEAC8" w14:textId="434AE794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DCFA1" w14:textId="2BA2EFFC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7.42 (7.05-7.8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0636" w14:textId="24DD5A82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57 (1.42-1.74)</w:t>
            </w:r>
          </w:p>
        </w:tc>
      </w:tr>
      <w:tr w:rsidR="002B003D" w:rsidRPr="00542E5B" w14:paraId="694A2E9B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1823CE7" w14:textId="5AE5FD66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673466" w14:textId="44371988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4.75 (4.46-5.0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1F5A9" w14:textId="10DB4A54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61 (1.45-1.78)</w:t>
            </w:r>
          </w:p>
        </w:tc>
      </w:tr>
      <w:tr w:rsidR="002B003D" w:rsidRPr="00542E5B" w14:paraId="15226688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DEAE4D2" w14:textId="47BF3CC6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593770" w14:textId="0E8B63FB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3.22 (2.99-3.4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93C9" w14:textId="148744D1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28 (1.13-1.43)</w:t>
            </w:r>
          </w:p>
        </w:tc>
      </w:tr>
      <w:tr w:rsidR="002B003D" w:rsidRPr="00542E5B" w14:paraId="0D60F53A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3C42115" w14:textId="2467B4FC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60CE0" w14:textId="3996DDB9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2.47 (2.26-2.6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8DCF2" w14:textId="6BC4C232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36 (1.21-1.53)</w:t>
            </w:r>
          </w:p>
        </w:tc>
      </w:tr>
      <w:tr w:rsidR="002B003D" w:rsidRPr="00542E5B" w14:paraId="2FF36950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BAC6638" w14:textId="765AD6A5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DA5C5D" w14:textId="15E97A18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86 (1.68-2.0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5CCF" w14:textId="38FDB1D4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18 (1.03-1.34)</w:t>
            </w:r>
          </w:p>
        </w:tc>
      </w:tr>
      <w:tr w:rsidR="002B003D" w:rsidRPr="00542E5B" w14:paraId="7885C923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281BDC22" w14:textId="779BD3F3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D8D56C" w14:textId="301F0B7D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55 (1.39-1.7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07E9A" w14:textId="320877C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07 (0.94-1.23)</w:t>
            </w:r>
          </w:p>
        </w:tc>
      </w:tr>
      <w:tr w:rsidR="002B003D" w:rsidRPr="00542E5B" w14:paraId="55C822DA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F8232D5" w14:textId="09E7DE12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E4FD9C" w14:textId="1F3F04AD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49 (1.32-1.6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1F02F" w14:textId="4FA313CC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22 (1.07-1.39)</w:t>
            </w:r>
          </w:p>
        </w:tc>
      </w:tr>
      <w:tr w:rsidR="002B003D" w:rsidRPr="00542E5B" w14:paraId="7B6E5189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9EDDA3C" w14:textId="3E3B66BB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A3638" w14:textId="07E0E3D0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20 (1.05-1.3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ED717" w14:textId="599047CD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0.98 (0.84-1.13)</w:t>
            </w:r>
          </w:p>
        </w:tc>
      </w:tr>
      <w:tr w:rsidR="002B003D" w:rsidRPr="00542E5B" w14:paraId="72EEF4C4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23B0036" w14:textId="0F1F67E1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lastRenderedPageBreak/>
              <w:t>Week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83F2CE" w14:textId="42E0E580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19 (1.05-1.3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6A4D9" w14:textId="48D13345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04 (0.91-1.19)</w:t>
            </w:r>
          </w:p>
        </w:tc>
      </w:tr>
      <w:tr w:rsidR="002B003D" w:rsidRPr="00542E5B" w14:paraId="75A010CC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7F9F8CFA" w14:textId="3D0A43B1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mulative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F03CC5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2569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77EE9" w:rsidRPr="00542E5B" w14:paraId="5ADE05A9" w14:textId="77777777" w:rsidTr="00DD0DD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8B15248" w14:textId="70575362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E447C" w14:textId="0B854700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4 (6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2-6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28F4" w14:textId="52CE5E6E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00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5-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16)</w:t>
            </w:r>
          </w:p>
        </w:tc>
      </w:tr>
      <w:tr w:rsidR="00E77EE9" w:rsidRPr="00542E5B" w14:paraId="277BBDC6" w14:textId="77777777" w:rsidTr="00DD0DD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C7D5BF1" w14:textId="7270095F" w:rsidR="00E77EE9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D1693" w14:textId="2F11F573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24 (13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8-14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E011" w14:textId="31C3886C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18 (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05-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32)</w:t>
            </w:r>
          </w:p>
        </w:tc>
      </w:tr>
      <w:tr w:rsidR="00615D62" w:rsidRPr="00542E5B" w14:paraId="51CE2094" w14:textId="77777777" w:rsidTr="009E772D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28C0940" w14:textId="4DDAF51D" w:rsidR="00615D62" w:rsidRPr="00542E5B" w:rsidRDefault="00615D62" w:rsidP="00615D62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A276" w14:textId="72367F85" w:rsidR="00615D62" w:rsidRPr="00E77EE9" w:rsidRDefault="00615D62" w:rsidP="0061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44F4">
              <w:rPr>
                <w:rFonts w:cs="Times New Roman"/>
                <w:color w:val="000000"/>
                <w:sz w:val="20"/>
                <w:szCs w:val="20"/>
              </w:rPr>
              <w:t>16.19 (15.78-16.6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443E9" w14:textId="014BA069" w:rsidR="00615D62" w:rsidRPr="00E77EE9" w:rsidRDefault="00615D62" w:rsidP="0061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44F4">
              <w:rPr>
                <w:rFonts w:cs="Times New Roman"/>
                <w:color w:val="000000"/>
                <w:sz w:val="20"/>
                <w:szCs w:val="20"/>
              </w:rPr>
              <w:t>2.14 (2.03-2.26)</w:t>
            </w:r>
          </w:p>
        </w:tc>
      </w:tr>
      <w:tr w:rsidR="00E77EE9" w:rsidRPr="00542E5B" w14:paraId="6A32E80A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BC4ACFF" w14:textId="63FA2AFB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DADAB" w14:textId="7A9069CA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9 (15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20-15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5CDA" w14:textId="5AA74AA1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03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3-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14)</w:t>
            </w:r>
          </w:p>
        </w:tc>
      </w:tr>
      <w:tr w:rsidR="00E77EE9" w:rsidRPr="00542E5B" w14:paraId="3520C1C4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DFCC776" w14:textId="0F4FCA09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CF10" w14:textId="79DC6CB7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4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3 (14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17-14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06072" w14:textId="1E60E266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7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8-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07)</w:t>
            </w:r>
          </w:p>
        </w:tc>
      </w:tr>
      <w:tr w:rsidR="00E77EE9" w:rsidRPr="00542E5B" w14:paraId="2B093B59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4B65990" w14:textId="03066F80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CF97" w14:textId="5E5721DA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33 (1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9-13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6AB60" w14:textId="0C447E26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7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8-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6)</w:t>
            </w:r>
          </w:p>
        </w:tc>
      </w:tr>
      <w:tr w:rsidR="00E77EE9" w:rsidRPr="00542E5B" w14:paraId="51D360B1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C368506" w14:textId="28F025C4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F9CA" w14:textId="740D5A73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24 (1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2-12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A695" w14:textId="1BEE60A9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2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4-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0)</w:t>
            </w:r>
          </w:p>
        </w:tc>
      </w:tr>
      <w:tr w:rsidR="00E77EE9" w:rsidRPr="00542E5B" w14:paraId="532B11DA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53159D7" w14:textId="1FE5A6C0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06A64" w14:textId="34AF2CDA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14 (1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5-1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5DA3" w14:textId="5F6720AB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4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6-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82)</w:t>
            </w:r>
          </w:p>
        </w:tc>
      </w:tr>
      <w:tr w:rsidR="00E77EE9" w:rsidRPr="00542E5B" w14:paraId="51C63CFC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658B7A8" w14:textId="483AD65C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A6B3F" w14:textId="1A1B7C7A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20 (9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3-10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00BD" w14:textId="09946544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6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9-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4)</w:t>
            </w:r>
          </w:p>
        </w:tc>
      </w:tr>
      <w:tr w:rsidR="00E77EE9" w:rsidRPr="00542E5B" w14:paraId="213F3861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3D1E5FB8" w14:textId="143E739F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FD52" w14:textId="01ACBB2E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46 (9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20-9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506B5" w14:textId="6CF85BF4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3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6-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0)</w:t>
            </w:r>
          </w:p>
        </w:tc>
      </w:tr>
      <w:tr w:rsidR="00E77EE9" w:rsidRPr="00542E5B" w14:paraId="798E3C72" w14:textId="77777777" w:rsidTr="009A1662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1162A6ED" w14:textId="3AE65954" w:rsidR="00E77EE9" w:rsidRPr="00542E5B" w:rsidRDefault="00E77EE9" w:rsidP="00E77EE9">
            <w:pPr>
              <w:ind w:firstLine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82BB" w14:textId="15F40216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75 (8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2-8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5EEFC" w14:textId="07F64035" w:rsidR="00E77EE9" w:rsidRPr="00E77EE9" w:rsidRDefault="00E77EE9" w:rsidP="00E77E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7 (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50-1</w:t>
            </w:r>
            <w:r w:rsidR="00FA32C5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E77EE9">
              <w:rPr>
                <w:rFonts w:cs="Times New Roman"/>
                <w:color w:val="000000"/>
                <w:sz w:val="20"/>
                <w:szCs w:val="20"/>
              </w:rPr>
              <w:t>64)</w:t>
            </w:r>
          </w:p>
        </w:tc>
      </w:tr>
      <w:tr w:rsidR="002B003D" w:rsidRPr="00542E5B" w14:paraId="0EDEB7D4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0B1C7D7" w14:textId="34D4D76F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Week 1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4C68A3" w14:textId="64599D3B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8.28 (8.05-8.5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6ED69" w14:textId="5CF1CD74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.54 (1.47-1.60)</w:t>
            </w:r>
          </w:p>
        </w:tc>
      </w:tr>
      <w:tr w:rsidR="002B003D" w:rsidRPr="00542E5B" w14:paraId="583F2FB4" w14:textId="77777777" w:rsidTr="00BD1469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82947CD" w14:textId="2D2DC563" w:rsidR="002B003D" w:rsidRPr="00542E5B" w:rsidRDefault="002B003D" w:rsidP="002B003D">
            <w:pPr>
              <w:rPr>
                <w:sz w:val="20"/>
                <w:szCs w:val="20"/>
              </w:rPr>
            </w:pPr>
            <w:r w:rsidRPr="00542E5B">
              <w:rPr>
                <w:b/>
                <w:bCs/>
                <w:sz w:val="20"/>
                <w:szCs w:val="20"/>
              </w:rPr>
              <w:t>Induction inter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B47EE2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1745DCC" w14:textId="77777777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003D" w:rsidRPr="00542E5B" w14:paraId="7AB00361" w14:textId="77777777" w:rsidTr="00BD1469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5430FE89" w14:textId="4FFA2694" w:rsidR="002B003D" w:rsidRPr="00542E5B" w:rsidRDefault="002B003D" w:rsidP="002B003D">
            <w:pPr>
              <w:ind w:firstLine="164"/>
              <w:rPr>
                <w:b/>
                <w:bCs/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2 days before registration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A1A702" w14:textId="4AA6DDC6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14.79 (14.42-15.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290DE61" w14:textId="1F245F1D" w:rsidR="002B003D" w:rsidRPr="00E77EE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7EE9">
              <w:rPr>
                <w:rFonts w:cs="Times New Roman"/>
                <w:sz w:val="20"/>
                <w:szCs w:val="20"/>
              </w:rPr>
              <w:t>2.05 (1.94-2.16)</w:t>
            </w:r>
          </w:p>
        </w:tc>
      </w:tr>
      <w:tr w:rsidR="002B003D" w:rsidRPr="00542E5B" w14:paraId="0EFFA7C4" w14:textId="77777777" w:rsidTr="00BD1469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D7E9FC4" w14:textId="7825C8A7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4 days before registration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C4020A" w14:textId="5C8FA5E1" w:rsidR="002B003D" w:rsidRPr="0072455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sz w:val="20"/>
                <w:szCs w:val="20"/>
              </w:rPr>
              <w:t>13.02 (12.70-13.3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38EF953" w14:textId="2A5B8DDD" w:rsidR="002B003D" w:rsidRPr="0072455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sz w:val="20"/>
                <w:szCs w:val="20"/>
              </w:rPr>
              <w:t>1.86 (1.76-1.97)</w:t>
            </w:r>
          </w:p>
        </w:tc>
      </w:tr>
      <w:tr w:rsidR="002B003D" w:rsidRPr="00542E5B" w14:paraId="6CF2AD23" w14:textId="77777777" w:rsidTr="00D1281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0D3D00A" w14:textId="3921B9F5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7 days before registration d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0CE32" w14:textId="5DE7AF83" w:rsidR="002B003D" w:rsidRPr="0072455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9.91 (9.66-10.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347B4" w14:textId="1C4527AF" w:rsidR="002B003D" w:rsidRPr="00724559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4559">
              <w:rPr>
                <w:rFonts w:cs="Times New Roman"/>
                <w:sz w:val="20"/>
                <w:szCs w:val="20"/>
              </w:rPr>
              <w:t>1.59 (1.50-1.69)</w:t>
            </w:r>
          </w:p>
        </w:tc>
      </w:tr>
      <w:tr w:rsidR="002B003D" w:rsidRPr="00542E5B" w14:paraId="323F0E30" w14:textId="77777777" w:rsidTr="00307427">
        <w:trPr>
          <w:trHeight w:val="80"/>
        </w:trPr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9155F" w14:textId="2410180D" w:rsidR="002B003D" w:rsidRPr="00542E5B" w:rsidRDefault="002B003D" w:rsidP="002B003D">
            <w:pPr>
              <w:ind w:firstLine="164"/>
              <w:rPr>
                <w:sz w:val="20"/>
                <w:szCs w:val="20"/>
              </w:rPr>
            </w:pPr>
            <w:r w:rsidRPr="00542E5B">
              <w:rPr>
                <w:sz w:val="20"/>
                <w:szCs w:val="20"/>
              </w:rPr>
              <w:t>14 days before registration d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5A883" w14:textId="18777C66" w:rsidR="002B003D" w:rsidRPr="00542E5B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sz w:val="20"/>
                <w:szCs w:val="20"/>
              </w:rPr>
              <w:t>2.54 (2.46-2.62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7EA2F9" w14:textId="3AEC0815" w:rsidR="002B003D" w:rsidRPr="00542E5B" w:rsidRDefault="002B003D" w:rsidP="002B00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2E5B">
              <w:rPr>
                <w:rFonts w:cs="Times New Roman"/>
                <w:color w:val="000000"/>
                <w:sz w:val="20"/>
                <w:szCs w:val="20"/>
              </w:rPr>
              <w:t>0.82 (0.76-0.89)</w:t>
            </w:r>
          </w:p>
        </w:tc>
      </w:tr>
      <w:tr w:rsidR="004B1B2E" w:rsidRPr="00542E5B" w14:paraId="6F23F4E7" w14:textId="77777777" w:rsidTr="00A211B4">
        <w:trPr>
          <w:trHeight w:val="80"/>
        </w:trPr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7B266" w14:textId="73179C72" w:rsidR="004B1B2E" w:rsidRPr="00542E5B" w:rsidRDefault="004B1B2E" w:rsidP="004B1B2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B1B2E">
              <w:rPr>
                <w:sz w:val="20"/>
                <w:szCs w:val="20"/>
                <w:vertAlign w:val="superscript"/>
              </w:rPr>
              <w:t xml:space="preserve">1 </w:t>
            </w:r>
            <w:r>
              <w:rPr>
                <w:sz w:val="20"/>
                <w:szCs w:val="20"/>
              </w:rPr>
              <w:t>Estimates for individual weeks were derived from a single model wit</w:t>
            </w:r>
            <w:r w:rsidR="009D1288">
              <w:rPr>
                <w:sz w:val="20"/>
                <w:szCs w:val="20"/>
              </w:rPr>
              <w:t xml:space="preserve">h a </w:t>
            </w:r>
            <w:r w:rsidR="005775A6">
              <w:rPr>
                <w:sz w:val="20"/>
                <w:szCs w:val="20"/>
              </w:rPr>
              <w:t xml:space="preserve">total </w:t>
            </w:r>
            <w:r w:rsidR="009D1288">
              <w:rPr>
                <w:sz w:val="20"/>
                <w:szCs w:val="20"/>
              </w:rPr>
              <w:t xml:space="preserve">risk </w:t>
            </w:r>
            <w:r w:rsidR="005775A6">
              <w:rPr>
                <w:sz w:val="20"/>
                <w:szCs w:val="20"/>
              </w:rPr>
              <w:t>period</w:t>
            </w:r>
            <w:r w:rsidR="009D1288">
              <w:rPr>
                <w:sz w:val="20"/>
                <w:szCs w:val="20"/>
              </w:rPr>
              <w:t xml:space="preserve"> of 12 weeks, divided into</w:t>
            </w:r>
            <w:r>
              <w:rPr>
                <w:sz w:val="20"/>
                <w:szCs w:val="20"/>
              </w:rPr>
              <w:t xml:space="preserve"> 12 discrete weekly risk intervals</w:t>
            </w:r>
            <w:r w:rsidR="009D1288">
              <w:rPr>
                <w:sz w:val="20"/>
                <w:szCs w:val="20"/>
              </w:rPr>
              <w:t xml:space="preserve">. Cumulative </w:t>
            </w:r>
            <w:r w:rsidR="00257B97">
              <w:rPr>
                <w:sz w:val="20"/>
                <w:szCs w:val="20"/>
              </w:rPr>
              <w:t>week estimates</w:t>
            </w:r>
            <w:r w:rsidR="009D1288">
              <w:rPr>
                <w:sz w:val="20"/>
                <w:szCs w:val="20"/>
              </w:rPr>
              <w:t xml:space="preserve"> were obtained from </w:t>
            </w:r>
            <w:r w:rsidR="00257B97">
              <w:rPr>
                <w:sz w:val="20"/>
                <w:szCs w:val="20"/>
              </w:rPr>
              <w:t xml:space="preserve">separate models with a total risk interval </w:t>
            </w:r>
            <w:r w:rsidR="005775A6">
              <w:rPr>
                <w:sz w:val="20"/>
                <w:szCs w:val="20"/>
              </w:rPr>
              <w:t>equal to the cumulative interval shown.</w:t>
            </w:r>
            <w:r w:rsidR="00257B97">
              <w:rPr>
                <w:sz w:val="20"/>
                <w:szCs w:val="20"/>
              </w:rPr>
              <w:t xml:space="preserve"> </w:t>
            </w:r>
          </w:p>
        </w:tc>
      </w:tr>
    </w:tbl>
    <w:p w14:paraId="1C6583B6" w14:textId="77777777" w:rsidR="0020329F" w:rsidRDefault="0020329F" w:rsidP="0044622E">
      <w:pPr>
        <w:pStyle w:val="Kop1"/>
        <w:rPr>
          <w:sz w:val="28"/>
          <w:szCs w:val="28"/>
        </w:rPr>
      </w:pPr>
    </w:p>
    <w:p w14:paraId="662039D0" w14:textId="77777777" w:rsidR="0020329F" w:rsidRDefault="0020329F">
      <w:pPr>
        <w:rPr>
          <w:rFonts w:eastAsiaTheme="majorEastAsia" w:cstheme="majorBidi"/>
          <w:sz w:val="28"/>
          <w:szCs w:val="28"/>
        </w:rPr>
      </w:pPr>
      <w:r>
        <w:rPr>
          <w:sz w:val="28"/>
          <w:szCs w:val="28"/>
        </w:rPr>
        <w:br w:type="page"/>
      </w:r>
    </w:p>
    <w:p w14:paraId="2AE70C0B" w14:textId="7D7AABDD" w:rsidR="007A6EE4" w:rsidRPr="00E8491F" w:rsidRDefault="007A6EE4" w:rsidP="00E8491F">
      <w:pPr>
        <w:pStyle w:val="Kop2"/>
      </w:pPr>
      <w:r w:rsidRPr="00542E5B">
        <w:lastRenderedPageBreak/>
        <w:t>Supplemental figures</w:t>
      </w:r>
    </w:p>
    <w:p w14:paraId="5D9C79D1" w14:textId="77777777" w:rsidR="0085508B" w:rsidRDefault="0085508B" w:rsidP="0020329F">
      <w:pPr>
        <w:rPr>
          <w:b/>
          <w:bCs/>
        </w:rPr>
      </w:pPr>
    </w:p>
    <w:p w14:paraId="57F54C46" w14:textId="18D8561F" w:rsidR="0085508B" w:rsidRDefault="00F9726A" w:rsidP="0020329F">
      <w:pPr>
        <w:rPr>
          <w:b/>
          <w:bCs/>
        </w:rPr>
      </w:pPr>
      <w:r>
        <w:rPr>
          <w:noProof/>
        </w:rPr>
        <w:drawing>
          <wp:inline distT="0" distB="0" distL="0" distR="0" wp14:anchorId="4B04A600" wp14:editId="523A0526">
            <wp:extent cx="5934075" cy="3952875"/>
            <wp:effectExtent l="0" t="0" r="9525" b="9525"/>
            <wp:docPr id="456831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E61D5" w14:textId="2569E5E9" w:rsidR="0020329F" w:rsidRPr="0085508B" w:rsidRDefault="0020329F" w:rsidP="00E30DB7">
      <w:r w:rsidRPr="0085508B">
        <w:rPr>
          <w:b/>
          <w:bCs/>
        </w:rPr>
        <w:t xml:space="preserve">Supplemental figure </w:t>
      </w:r>
      <w:r w:rsidR="0030023C" w:rsidRPr="0085508B">
        <w:rPr>
          <w:b/>
          <w:bCs/>
        </w:rPr>
        <w:t>1</w:t>
      </w:r>
      <w:r w:rsidRPr="0085508B">
        <w:rPr>
          <w:b/>
          <w:bCs/>
        </w:rPr>
        <w:t>.</w:t>
      </w:r>
      <w:r w:rsidRPr="0085508B">
        <w:t xml:space="preserve"> </w:t>
      </w:r>
      <w:r w:rsidR="00E30DB7" w:rsidRPr="00E30DB7">
        <w:t>Number of deaths each week, among individuals who died between June 1, 2020 to April 30, 2023 (</w:t>
      </w:r>
      <w:r w:rsidR="00E30DB7" w:rsidRPr="00AE5CEA">
        <w:rPr>
          <w:i/>
          <w:iCs/>
        </w:rPr>
        <w:t>n</w:t>
      </w:r>
      <w:r w:rsidR="00AE5CEA">
        <w:t xml:space="preserve"> </w:t>
      </w:r>
      <w:r w:rsidR="00E30DB7" w:rsidRPr="00E30DB7">
        <w:t>=</w:t>
      </w:r>
      <w:r w:rsidR="00AE5CEA">
        <w:t xml:space="preserve"> </w:t>
      </w:r>
      <w:r w:rsidR="00E30DB7" w:rsidRPr="00E30DB7">
        <w:t>493,382)</w:t>
      </w:r>
      <w:r w:rsidRPr="0085508B">
        <w:t xml:space="preserve"> by, A) by age group, B) sex, C) presence of chronic disease, and D) vaccination doses received</w:t>
      </w:r>
      <w:r w:rsidR="004E603E" w:rsidRPr="0085508B">
        <w:t>.</w:t>
      </w:r>
    </w:p>
    <w:p w14:paraId="7C2343EA" w14:textId="1D2ABDA8" w:rsidR="004D2E23" w:rsidRPr="0085508B" w:rsidRDefault="004D2E23">
      <w:pPr>
        <w:rPr>
          <w:sz w:val="24"/>
          <w:szCs w:val="24"/>
        </w:rPr>
      </w:pPr>
      <w:r w:rsidRPr="0085508B">
        <w:rPr>
          <w:sz w:val="24"/>
          <w:szCs w:val="24"/>
        </w:rPr>
        <w:br w:type="page"/>
      </w:r>
    </w:p>
    <w:p w14:paraId="0DD5766E" w14:textId="77777777" w:rsidR="004D2E23" w:rsidRPr="00C12977" w:rsidRDefault="004D2E23" w:rsidP="004D2E23">
      <w:r w:rsidRPr="00626D8A">
        <w:rPr>
          <w:noProof/>
        </w:rPr>
        <w:lastRenderedPageBreak/>
        <w:drawing>
          <wp:inline distT="0" distB="0" distL="0" distR="0" wp14:anchorId="7A346DEA" wp14:editId="486994A1">
            <wp:extent cx="5760720" cy="3964305"/>
            <wp:effectExtent l="0" t="0" r="0" b="0"/>
            <wp:docPr id="14776329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6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AE1DD" w14:textId="77777777" w:rsidR="00237782" w:rsidRDefault="004D2E23" w:rsidP="004D2E23">
      <w:r>
        <w:rPr>
          <w:b/>
          <w:bCs/>
        </w:rPr>
        <w:t>Supplemental f</w:t>
      </w:r>
      <w:r w:rsidRPr="00DF551E">
        <w:rPr>
          <w:b/>
          <w:bCs/>
        </w:rPr>
        <w:t xml:space="preserve">igure </w:t>
      </w:r>
      <w:r w:rsidR="00342FCE">
        <w:rPr>
          <w:b/>
          <w:bCs/>
        </w:rPr>
        <w:t>2</w:t>
      </w:r>
      <w:r w:rsidRPr="00DF551E">
        <w:rPr>
          <w:b/>
          <w:bCs/>
        </w:rPr>
        <w:t>.</w:t>
      </w:r>
      <w:r>
        <w:t xml:space="preserve"> </w:t>
      </w:r>
      <w:r w:rsidRPr="00DF551E">
        <w:t>Flow-chart of the study population for analysis on COVID-19 vaccination and mortality</w:t>
      </w:r>
      <w:r>
        <w:t xml:space="preserve">. </w:t>
      </w:r>
    </w:p>
    <w:p w14:paraId="512D03C5" w14:textId="068FAB4A" w:rsidR="004D2E23" w:rsidRPr="008E431F" w:rsidRDefault="004D2E23" w:rsidP="004D2E23">
      <w:r>
        <w:rPr>
          <w:vertAlign w:val="superscript"/>
        </w:rPr>
        <w:t xml:space="preserve">1 </w:t>
      </w:r>
      <w:r w:rsidRPr="008E431F">
        <w:t>Included in the analyses to control for seasonal trends in mortality</w:t>
      </w:r>
      <w:r>
        <w:t>.</w:t>
      </w:r>
    </w:p>
    <w:p w14:paraId="46F6840B" w14:textId="77777777" w:rsidR="004D2E23" w:rsidRPr="00542E5B" w:rsidRDefault="004D2E23" w:rsidP="004D2E23">
      <w:pPr>
        <w:rPr>
          <w:sz w:val="20"/>
          <w:szCs w:val="20"/>
        </w:rPr>
        <w:sectPr w:rsidR="004D2E23" w:rsidRPr="00542E5B" w:rsidSect="004D2E23">
          <w:pgSz w:w="11906" w:h="16838"/>
          <w:pgMar w:top="1417" w:right="1133" w:bottom="1417" w:left="1417" w:header="708" w:footer="708" w:gutter="0"/>
          <w:cols w:space="708"/>
          <w:docGrid w:linePitch="360"/>
        </w:sectPr>
      </w:pPr>
      <w:r>
        <w:br w:type="page"/>
      </w:r>
    </w:p>
    <w:p w14:paraId="0BBA86E3" w14:textId="77777777" w:rsidR="0020329F" w:rsidRPr="0020329F" w:rsidRDefault="0020329F" w:rsidP="0020329F"/>
    <w:p w14:paraId="7CC5C0A2" w14:textId="77777777" w:rsidR="007A6EE4" w:rsidRPr="00542E5B" w:rsidRDefault="007A6EE4" w:rsidP="007A6EE4">
      <w:pPr>
        <w:rPr>
          <w:sz w:val="20"/>
          <w:szCs w:val="20"/>
        </w:rPr>
      </w:pPr>
      <w:r w:rsidRPr="00542E5B">
        <w:rPr>
          <w:noProof/>
          <w:sz w:val="20"/>
          <w:szCs w:val="20"/>
        </w:rPr>
        <w:drawing>
          <wp:inline distT="0" distB="0" distL="0" distR="0" wp14:anchorId="55F7E177" wp14:editId="1E4B8500">
            <wp:extent cx="4215297" cy="3429000"/>
            <wp:effectExtent l="0" t="0" r="0" b="0"/>
            <wp:docPr id="1487245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8"/>
                    <a:stretch/>
                  </pic:blipFill>
                  <pic:spPr bwMode="auto">
                    <a:xfrm>
                      <a:off x="0" y="0"/>
                      <a:ext cx="4217436" cy="343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C015C" w14:textId="795A83A6" w:rsidR="007A6EE4" w:rsidRPr="0085508B" w:rsidRDefault="007A6EE4" w:rsidP="007A6EE4">
      <w:r w:rsidRPr="0085508B">
        <w:rPr>
          <w:b/>
          <w:bCs/>
        </w:rPr>
        <w:t xml:space="preserve">Supplemental figure </w:t>
      </w:r>
      <w:r w:rsidR="0020329F" w:rsidRPr="0085508B">
        <w:rPr>
          <w:b/>
          <w:bCs/>
        </w:rPr>
        <w:t>3</w:t>
      </w:r>
      <w:r w:rsidRPr="0085508B">
        <w:rPr>
          <w:b/>
          <w:bCs/>
        </w:rPr>
        <w:t xml:space="preserve">a. </w:t>
      </w:r>
      <w:r w:rsidRPr="0085508B">
        <w:t>Number of primary vaccine administration</w:t>
      </w:r>
      <w:r w:rsidR="002E58A1" w:rsidRPr="0085508B">
        <w:t>s</w:t>
      </w:r>
      <w:r w:rsidRPr="0085508B">
        <w:t xml:space="preserve"> </w:t>
      </w:r>
      <w:r w:rsidR="001652C9" w:rsidRPr="0085508B">
        <w:t xml:space="preserve">from </w:t>
      </w:r>
      <w:r w:rsidRPr="0085508B">
        <w:t>January 6, 2021 to November 18, 2021</w:t>
      </w:r>
      <w:r w:rsidR="008E701E" w:rsidRPr="0085508B">
        <w:t>,</w:t>
      </w:r>
      <w:r w:rsidRPr="0085508B">
        <w:t xml:space="preserve"> among</w:t>
      </w:r>
      <w:r w:rsidR="00727B1A" w:rsidRPr="0085508B">
        <w:t xml:space="preserve"> </w:t>
      </w:r>
      <w:r w:rsidRPr="0085508B">
        <w:t xml:space="preserve">individuals </w:t>
      </w:r>
      <w:r w:rsidR="00FA26BC" w:rsidRPr="0085508B">
        <w:t xml:space="preserve">who received the vaccine and </w:t>
      </w:r>
      <w:r w:rsidRPr="0085508B">
        <w:t xml:space="preserve">died </w:t>
      </w:r>
      <w:r w:rsidR="00020FF2" w:rsidRPr="0085508B">
        <w:t>during this</w:t>
      </w:r>
      <w:r w:rsidRPr="0085508B">
        <w:t xml:space="preserve"> period (</w:t>
      </w:r>
      <w:r w:rsidRPr="0085508B">
        <w:rPr>
          <w:i/>
          <w:iCs/>
        </w:rPr>
        <w:t>n</w:t>
      </w:r>
      <w:r w:rsidR="00AE5CEA">
        <w:rPr>
          <w:i/>
          <w:iCs/>
        </w:rPr>
        <w:t xml:space="preserve"> </w:t>
      </w:r>
      <w:r w:rsidRPr="0085508B">
        <w:t>=</w:t>
      </w:r>
      <w:r w:rsidR="00AE5CEA">
        <w:t xml:space="preserve"> </w:t>
      </w:r>
      <w:r w:rsidR="0008083C" w:rsidRPr="0085508B">
        <w:t>75,421</w:t>
      </w:r>
      <w:r w:rsidRPr="0085508B">
        <w:t xml:space="preserve">). </w:t>
      </w:r>
    </w:p>
    <w:p w14:paraId="354CFFAA" w14:textId="77777777" w:rsidR="007A6EE4" w:rsidRPr="0085508B" w:rsidRDefault="007A6EE4" w:rsidP="007A6EE4">
      <w:r w:rsidRPr="0085508B">
        <w:rPr>
          <w:noProof/>
        </w:rPr>
        <w:drawing>
          <wp:inline distT="0" distB="0" distL="0" distR="0" wp14:anchorId="649DCCAE" wp14:editId="14C22680">
            <wp:extent cx="5762625" cy="3581400"/>
            <wp:effectExtent l="0" t="0" r="9525" b="0"/>
            <wp:docPr id="117170145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9"/>
                    <a:stretch/>
                  </pic:blipFill>
                  <pic:spPr bwMode="auto">
                    <a:xfrm>
                      <a:off x="0" y="0"/>
                      <a:ext cx="57626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F8DD0B" w14:textId="70043B4C" w:rsidR="00EA2087" w:rsidRPr="0085508B" w:rsidRDefault="007A6EE4" w:rsidP="007A6EE4">
      <w:r w:rsidRPr="0085508B">
        <w:rPr>
          <w:b/>
          <w:bCs/>
        </w:rPr>
        <w:t xml:space="preserve">Supplemental figure </w:t>
      </w:r>
      <w:r w:rsidR="0020329F" w:rsidRPr="0085508B">
        <w:rPr>
          <w:b/>
          <w:bCs/>
        </w:rPr>
        <w:t>3</w:t>
      </w:r>
      <w:r w:rsidRPr="0085508B">
        <w:rPr>
          <w:b/>
          <w:bCs/>
        </w:rPr>
        <w:t xml:space="preserve">b. </w:t>
      </w:r>
      <w:r w:rsidRPr="0085508B">
        <w:t xml:space="preserve">Number of </w:t>
      </w:r>
      <w:r w:rsidR="00BF3F62" w:rsidRPr="0085508B">
        <w:t>primary</w:t>
      </w:r>
      <w:r w:rsidRPr="0085508B">
        <w:t xml:space="preserve"> and booster vaccine administration</w:t>
      </w:r>
      <w:r w:rsidR="002E58A1" w:rsidRPr="0085508B">
        <w:t>s</w:t>
      </w:r>
      <w:r w:rsidRPr="0085508B">
        <w:t xml:space="preserve"> </w:t>
      </w:r>
      <w:r w:rsidR="008E701E" w:rsidRPr="0085508B">
        <w:t xml:space="preserve">from </w:t>
      </w:r>
      <w:r w:rsidRPr="0085508B">
        <w:t>January 6, 2021 to April 30, 2023</w:t>
      </w:r>
      <w:r w:rsidR="008E701E" w:rsidRPr="0085508B">
        <w:t>,</w:t>
      </w:r>
      <w:r w:rsidRPr="0085508B">
        <w:t xml:space="preserve"> among</w:t>
      </w:r>
      <w:r w:rsidR="00872DEC" w:rsidRPr="0085508B">
        <w:t xml:space="preserve"> </w:t>
      </w:r>
      <w:r w:rsidRPr="0085508B">
        <w:t>individuals who</w:t>
      </w:r>
      <w:r w:rsidR="00FA26BC" w:rsidRPr="0085508B">
        <w:t xml:space="preserve"> received the vaccine and</w:t>
      </w:r>
      <w:r w:rsidRPr="0085508B">
        <w:t xml:space="preserve"> died </w:t>
      </w:r>
      <w:r w:rsidR="008E701E" w:rsidRPr="0085508B">
        <w:t>during this</w:t>
      </w:r>
      <w:r w:rsidRPr="0085508B">
        <w:t xml:space="preserve"> period (</w:t>
      </w:r>
      <w:r w:rsidRPr="0085508B">
        <w:rPr>
          <w:i/>
          <w:iCs/>
        </w:rPr>
        <w:t>n</w:t>
      </w:r>
      <w:r w:rsidR="00AE5CEA">
        <w:rPr>
          <w:i/>
          <w:iCs/>
        </w:rPr>
        <w:t xml:space="preserve"> </w:t>
      </w:r>
      <w:r w:rsidRPr="0085508B">
        <w:t>=</w:t>
      </w:r>
      <w:r w:rsidR="00AE5CEA">
        <w:t xml:space="preserve"> </w:t>
      </w:r>
      <w:r w:rsidR="00831701" w:rsidRPr="0085508B">
        <w:t>299,935</w:t>
      </w:r>
      <w:r w:rsidR="00F2636B" w:rsidRPr="0085508B">
        <w:t>)</w:t>
      </w:r>
      <w:r w:rsidRPr="0085508B">
        <w:t xml:space="preserve">. </w:t>
      </w:r>
    </w:p>
    <w:p w14:paraId="08FC01E8" w14:textId="77777777" w:rsidR="00EA2087" w:rsidRPr="00542E5B" w:rsidRDefault="00EA2087" w:rsidP="00EA2087">
      <w:pPr>
        <w:rPr>
          <w:sz w:val="20"/>
          <w:szCs w:val="20"/>
        </w:rPr>
      </w:pPr>
      <w:r w:rsidRPr="00542E5B">
        <w:rPr>
          <w:noProof/>
          <w:sz w:val="20"/>
          <w:szCs w:val="20"/>
        </w:rPr>
        <w:lastRenderedPageBreak/>
        <w:drawing>
          <wp:inline distT="0" distB="0" distL="0" distR="0" wp14:anchorId="5FDA1196" wp14:editId="4BE1A12D">
            <wp:extent cx="5760720" cy="3964305"/>
            <wp:effectExtent l="0" t="0" r="0" b="0"/>
            <wp:docPr id="5917634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6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E032D" w14:textId="77777777" w:rsidR="002E58A1" w:rsidRPr="00DF4EE2" w:rsidRDefault="00EA2087" w:rsidP="00EA2087">
      <w:r w:rsidRPr="00DF4EE2">
        <w:rPr>
          <w:b/>
          <w:bCs/>
        </w:rPr>
        <w:t>Supplemental figure 4.</w:t>
      </w:r>
      <w:r w:rsidRPr="00DF4EE2">
        <w:t xml:space="preserve"> Flow-chart of the study population for analysis on COVID-19 basic and booster vaccination and mortality. </w:t>
      </w:r>
    </w:p>
    <w:p w14:paraId="46E1CF4A" w14:textId="4862EBD4" w:rsidR="00EA2087" w:rsidRPr="00DF4EE2" w:rsidRDefault="00EA2087" w:rsidP="00EA2087">
      <w:r w:rsidRPr="00DF4EE2">
        <w:rPr>
          <w:vertAlign w:val="superscript"/>
        </w:rPr>
        <w:t>1</w:t>
      </w:r>
      <w:r w:rsidRPr="00DF4EE2">
        <w:t xml:space="preserve"> Included in the analyses to control for seasonal trends in mortality.</w:t>
      </w:r>
    </w:p>
    <w:p w14:paraId="1CB239E1" w14:textId="77777777" w:rsidR="007A6EE4" w:rsidRPr="00542E5B" w:rsidRDefault="007A6EE4" w:rsidP="007A6EE4">
      <w:pPr>
        <w:rPr>
          <w:sz w:val="20"/>
          <w:szCs w:val="20"/>
        </w:rPr>
      </w:pPr>
    </w:p>
    <w:p w14:paraId="05E54ACC" w14:textId="77777777" w:rsidR="007A6EE4" w:rsidRDefault="007A6EE4" w:rsidP="007A6EE4">
      <w:pPr>
        <w:rPr>
          <w:sz w:val="20"/>
          <w:szCs w:val="20"/>
        </w:rPr>
      </w:pPr>
    </w:p>
    <w:p w14:paraId="2F374033" w14:textId="77777777" w:rsidR="00701A32" w:rsidRDefault="00701A32" w:rsidP="007A6EE4">
      <w:pPr>
        <w:rPr>
          <w:sz w:val="20"/>
          <w:szCs w:val="20"/>
        </w:rPr>
      </w:pPr>
    </w:p>
    <w:p w14:paraId="5D14482D" w14:textId="77777777" w:rsidR="007A6EE4" w:rsidRPr="00542E5B" w:rsidRDefault="007A6EE4" w:rsidP="007A6EE4">
      <w:pPr>
        <w:pStyle w:val="Kop1"/>
        <w:rPr>
          <w:sz w:val="28"/>
          <w:szCs w:val="28"/>
        </w:rPr>
      </w:pPr>
      <w:r w:rsidRPr="00542E5B">
        <w:rPr>
          <w:noProof/>
          <w:sz w:val="28"/>
          <w:szCs w:val="28"/>
        </w:rPr>
        <w:lastRenderedPageBreak/>
        <w:drawing>
          <wp:inline distT="0" distB="0" distL="0" distR="0" wp14:anchorId="75B2AAD1" wp14:editId="62501733">
            <wp:extent cx="5760720" cy="5760720"/>
            <wp:effectExtent l="0" t="0" r="0" b="0"/>
            <wp:docPr id="3879671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18747" w14:textId="77777777" w:rsidR="002E58A1" w:rsidRPr="00DF4EE2" w:rsidRDefault="007A6EE4" w:rsidP="007A6EE4">
      <w:r w:rsidRPr="00DF4EE2">
        <w:rPr>
          <w:b/>
          <w:bCs/>
        </w:rPr>
        <w:t>Supplemental figure</w:t>
      </w:r>
      <w:r w:rsidR="003D16F3" w:rsidRPr="00DF4EE2">
        <w:rPr>
          <w:b/>
          <w:bCs/>
        </w:rPr>
        <w:t xml:space="preserve"> 5</w:t>
      </w:r>
      <w:r w:rsidRPr="00DF4EE2">
        <w:rPr>
          <w:b/>
          <w:bCs/>
        </w:rPr>
        <w:t>.</w:t>
      </w:r>
      <w:r w:rsidRPr="00DF4EE2">
        <w:t xml:space="preserve"> Flow-chart of the study population for analysis on SARS-CoV2 infection and mortality.</w:t>
      </w:r>
    </w:p>
    <w:p w14:paraId="7A235B1B" w14:textId="77777777" w:rsidR="002E58A1" w:rsidRPr="00DF4EE2" w:rsidRDefault="007A6EE4" w:rsidP="007A6EE4">
      <w:r w:rsidRPr="00DF4EE2">
        <w:rPr>
          <w:vertAlign w:val="superscript"/>
        </w:rPr>
        <w:t>1</w:t>
      </w:r>
      <w:r w:rsidRPr="00DF4EE2">
        <w:t xml:space="preserve"> Included in the analyses to control for seasonal trends in mortality. </w:t>
      </w:r>
    </w:p>
    <w:p w14:paraId="23A545A8" w14:textId="1F1F6381" w:rsidR="007A6EE4" w:rsidRPr="00DF4EE2" w:rsidRDefault="007A6EE4" w:rsidP="007A6EE4">
      <w:r w:rsidRPr="00DF4EE2">
        <w:rPr>
          <w:vertAlign w:val="superscript"/>
        </w:rPr>
        <w:t>2</w:t>
      </w:r>
      <w:r w:rsidRPr="00DF4EE2">
        <w:t xml:space="preserve"> Including 240 (236 first and 4 second) infections among 240 unique individuals within 14 days after the date of death.</w:t>
      </w:r>
    </w:p>
    <w:p w14:paraId="166E02BE" w14:textId="77777777" w:rsidR="007A6EE4" w:rsidRPr="00542E5B" w:rsidRDefault="007A6EE4" w:rsidP="007A6EE4">
      <w:pPr>
        <w:rPr>
          <w:sz w:val="20"/>
          <w:szCs w:val="20"/>
        </w:rPr>
      </w:pPr>
      <w:r w:rsidRPr="00542E5B">
        <w:rPr>
          <w:noProof/>
          <w:sz w:val="20"/>
          <w:szCs w:val="20"/>
        </w:rPr>
        <w:lastRenderedPageBreak/>
        <w:drawing>
          <wp:inline distT="0" distB="0" distL="0" distR="0" wp14:anchorId="3596E25C" wp14:editId="7876AD4C">
            <wp:extent cx="5760400" cy="4601801"/>
            <wp:effectExtent l="0" t="0" r="0" b="8890"/>
            <wp:docPr id="73506501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84"/>
                    <a:stretch/>
                  </pic:blipFill>
                  <pic:spPr bwMode="auto">
                    <a:xfrm>
                      <a:off x="0" y="0"/>
                      <a:ext cx="5760720" cy="460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BFC28" w14:textId="5A90BD7E" w:rsidR="007A6EE4" w:rsidRPr="0085508B" w:rsidRDefault="007A6EE4" w:rsidP="007A6EE4">
      <w:r w:rsidRPr="0085508B">
        <w:rPr>
          <w:b/>
          <w:bCs/>
        </w:rPr>
        <w:t xml:space="preserve">Supplemental figure </w:t>
      </w:r>
      <w:r w:rsidR="003D16F3" w:rsidRPr="0085508B">
        <w:rPr>
          <w:b/>
          <w:bCs/>
        </w:rPr>
        <w:t>6</w:t>
      </w:r>
      <w:r w:rsidRPr="0085508B">
        <w:rPr>
          <w:b/>
          <w:bCs/>
        </w:rPr>
        <w:t>.</w:t>
      </w:r>
      <w:r w:rsidRPr="0085508B">
        <w:t xml:space="preserve"> Number of</w:t>
      </w:r>
      <w:r w:rsidR="00CA5077" w:rsidRPr="0085508B">
        <w:t xml:space="preserve"> </w:t>
      </w:r>
      <w:r w:rsidR="00883161" w:rsidRPr="0085508B">
        <w:t xml:space="preserve">registered positive </w:t>
      </w:r>
      <w:r w:rsidR="00CA5077" w:rsidRPr="0085508B">
        <w:t>SARS-CoV-2</w:t>
      </w:r>
      <w:r w:rsidRPr="0085508B">
        <w:t xml:space="preserve"> infections </w:t>
      </w:r>
      <w:r w:rsidR="00CA5077" w:rsidRPr="0085508B">
        <w:t xml:space="preserve">from </w:t>
      </w:r>
      <w:r w:rsidRPr="0085508B">
        <w:t>June 1, 2020 to December 31, 2021</w:t>
      </w:r>
      <w:r w:rsidR="00CA5077" w:rsidRPr="0085508B">
        <w:t xml:space="preserve">, among individuals who </w:t>
      </w:r>
      <w:r w:rsidR="004443E1" w:rsidRPr="0085508B">
        <w:t xml:space="preserve">had a </w:t>
      </w:r>
      <w:r w:rsidR="00C2231C" w:rsidRPr="0085508B">
        <w:t xml:space="preserve">registered positive </w:t>
      </w:r>
      <w:r w:rsidR="004443E1" w:rsidRPr="0085508B">
        <w:t xml:space="preserve">SARS-CoV-2 infection and </w:t>
      </w:r>
      <w:r w:rsidR="00CA5077" w:rsidRPr="0085508B">
        <w:t>died during this period (</w:t>
      </w:r>
      <w:r w:rsidR="00CA5077" w:rsidRPr="0085508B">
        <w:rPr>
          <w:i/>
          <w:iCs/>
        </w:rPr>
        <w:t>n</w:t>
      </w:r>
      <w:r w:rsidR="00AE5CEA">
        <w:rPr>
          <w:i/>
          <w:iCs/>
        </w:rPr>
        <w:t xml:space="preserve"> </w:t>
      </w:r>
      <w:r w:rsidR="00CA5077" w:rsidRPr="0085508B">
        <w:rPr>
          <w:i/>
          <w:iCs/>
        </w:rPr>
        <w:t>=</w:t>
      </w:r>
      <w:r w:rsidR="00AE5CEA">
        <w:rPr>
          <w:i/>
          <w:iCs/>
        </w:rPr>
        <w:t xml:space="preserve"> </w:t>
      </w:r>
      <w:r w:rsidR="00CA5077" w:rsidRPr="0085508B">
        <w:t>33,875).</w:t>
      </w:r>
    </w:p>
    <w:p w14:paraId="59F5519B" w14:textId="5B583E72" w:rsidR="00A56499" w:rsidRPr="00542E5B" w:rsidRDefault="00A56499" w:rsidP="00831701">
      <w:pPr>
        <w:rPr>
          <w:sz w:val="20"/>
          <w:szCs w:val="20"/>
        </w:rPr>
      </w:pPr>
    </w:p>
    <w:sectPr w:rsidR="00A56499" w:rsidRPr="00542E5B" w:rsidSect="002168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5A812" w14:textId="77777777" w:rsidR="00FC6E82" w:rsidRDefault="00FC6E82">
      <w:pPr>
        <w:spacing w:after="0" w:line="240" w:lineRule="auto"/>
      </w:pPr>
      <w:r>
        <w:separator/>
      </w:r>
    </w:p>
  </w:endnote>
  <w:endnote w:type="continuationSeparator" w:id="0">
    <w:p w14:paraId="5E977D3A" w14:textId="77777777" w:rsidR="00FC6E82" w:rsidRDefault="00FC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3931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D6F0D" w14:textId="77777777" w:rsidR="00DA0B7C" w:rsidRDefault="00DA0B7C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AA3A76" w14:textId="77777777" w:rsidR="00DA0B7C" w:rsidRDefault="00DA0B7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CF4D2" w14:textId="77777777" w:rsidR="00FC6E82" w:rsidRDefault="00FC6E82">
      <w:pPr>
        <w:spacing w:after="0" w:line="240" w:lineRule="auto"/>
      </w:pPr>
      <w:r>
        <w:separator/>
      </w:r>
    </w:p>
  </w:footnote>
  <w:footnote w:type="continuationSeparator" w:id="0">
    <w:p w14:paraId="00A13C90" w14:textId="77777777" w:rsidR="00FC6E82" w:rsidRDefault="00FC6E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E1458"/>
    <w:multiLevelType w:val="hybridMultilevel"/>
    <w:tmpl w:val="0AD29C76"/>
    <w:lvl w:ilvl="0" w:tplc="4AAC1E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E3581F"/>
    <w:multiLevelType w:val="hybridMultilevel"/>
    <w:tmpl w:val="DF021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4E53FB"/>
    <w:multiLevelType w:val="hybridMultilevel"/>
    <w:tmpl w:val="9B0EE296"/>
    <w:lvl w:ilvl="0" w:tplc="98F8DE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387E9A"/>
    <w:multiLevelType w:val="hybridMultilevel"/>
    <w:tmpl w:val="FFFFFFFF"/>
    <w:lvl w:ilvl="0" w:tplc="C1DEF1A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127882">
    <w:abstractNumId w:val="3"/>
  </w:num>
  <w:num w:numId="2" w16cid:durableId="716125442">
    <w:abstractNumId w:val="1"/>
  </w:num>
  <w:num w:numId="3" w16cid:durableId="2041204132">
    <w:abstractNumId w:val="2"/>
  </w:num>
  <w:num w:numId="4" w16cid:durableId="336427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EE4"/>
    <w:rsid w:val="00002AAA"/>
    <w:rsid w:val="000046BE"/>
    <w:rsid w:val="00011463"/>
    <w:rsid w:val="00020FF2"/>
    <w:rsid w:val="00056311"/>
    <w:rsid w:val="0008083C"/>
    <w:rsid w:val="00094B88"/>
    <w:rsid w:val="000A1030"/>
    <w:rsid w:val="000A4179"/>
    <w:rsid w:val="000B3205"/>
    <w:rsid w:val="000D12D8"/>
    <w:rsid w:val="000E3318"/>
    <w:rsid w:val="000F143F"/>
    <w:rsid w:val="000F42E6"/>
    <w:rsid w:val="000F5CE6"/>
    <w:rsid w:val="00101BB1"/>
    <w:rsid w:val="00104002"/>
    <w:rsid w:val="0011082C"/>
    <w:rsid w:val="0012032A"/>
    <w:rsid w:val="00130D04"/>
    <w:rsid w:val="001652C9"/>
    <w:rsid w:val="0018178E"/>
    <w:rsid w:val="001A6C11"/>
    <w:rsid w:val="001B5D3A"/>
    <w:rsid w:val="001C3D3B"/>
    <w:rsid w:val="001F5177"/>
    <w:rsid w:val="0020329F"/>
    <w:rsid w:val="002165C9"/>
    <w:rsid w:val="0021680E"/>
    <w:rsid w:val="00237782"/>
    <w:rsid w:val="00257B97"/>
    <w:rsid w:val="002835A1"/>
    <w:rsid w:val="002B003D"/>
    <w:rsid w:val="002B57CD"/>
    <w:rsid w:val="002B7E7B"/>
    <w:rsid w:val="002E2F71"/>
    <w:rsid w:val="002E5091"/>
    <w:rsid w:val="002E58A1"/>
    <w:rsid w:val="002F4FF1"/>
    <w:rsid w:val="002F71F7"/>
    <w:rsid w:val="0030023C"/>
    <w:rsid w:val="00307427"/>
    <w:rsid w:val="003252F2"/>
    <w:rsid w:val="00342FCE"/>
    <w:rsid w:val="00347E9A"/>
    <w:rsid w:val="003612C4"/>
    <w:rsid w:val="0038333B"/>
    <w:rsid w:val="003A4B5C"/>
    <w:rsid w:val="003B1B90"/>
    <w:rsid w:val="003B757E"/>
    <w:rsid w:val="003C68D8"/>
    <w:rsid w:val="003D16F3"/>
    <w:rsid w:val="004114E2"/>
    <w:rsid w:val="004175E4"/>
    <w:rsid w:val="004443E1"/>
    <w:rsid w:val="0044622E"/>
    <w:rsid w:val="00451E49"/>
    <w:rsid w:val="00460B84"/>
    <w:rsid w:val="0046138E"/>
    <w:rsid w:val="004715AF"/>
    <w:rsid w:val="0047544A"/>
    <w:rsid w:val="004A4D42"/>
    <w:rsid w:val="004A617C"/>
    <w:rsid w:val="004B1B2E"/>
    <w:rsid w:val="004B4560"/>
    <w:rsid w:val="004D2E23"/>
    <w:rsid w:val="004E603E"/>
    <w:rsid w:val="004F65CC"/>
    <w:rsid w:val="00530698"/>
    <w:rsid w:val="00542E5B"/>
    <w:rsid w:val="005452CB"/>
    <w:rsid w:val="0055152F"/>
    <w:rsid w:val="0056471E"/>
    <w:rsid w:val="005775A6"/>
    <w:rsid w:val="00583C2E"/>
    <w:rsid w:val="005A035C"/>
    <w:rsid w:val="005E61B6"/>
    <w:rsid w:val="00615D62"/>
    <w:rsid w:val="00620018"/>
    <w:rsid w:val="00674D57"/>
    <w:rsid w:val="00674E24"/>
    <w:rsid w:val="006A70ED"/>
    <w:rsid w:val="006C658D"/>
    <w:rsid w:val="00701A32"/>
    <w:rsid w:val="00717628"/>
    <w:rsid w:val="00724559"/>
    <w:rsid w:val="00727B1A"/>
    <w:rsid w:val="007415B7"/>
    <w:rsid w:val="00751E09"/>
    <w:rsid w:val="00754C86"/>
    <w:rsid w:val="0078634E"/>
    <w:rsid w:val="007A6EE4"/>
    <w:rsid w:val="007D6740"/>
    <w:rsid w:val="00822292"/>
    <w:rsid w:val="00831701"/>
    <w:rsid w:val="00831A28"/>
    <w:rsid w:val="00840702"/>
    <w:rsid w:val="00844032"/>
    <w:rsid w:val="0085508B"/>
    <w:rsid w:val="00872DEC"/>
    <w:rsid w:val="00883161"/>
    <w:rsid w:val="00892462"/>
    <w:rsid w:val="008B576E"/>
    <w:rsid w:val="008C0812"/>
    <w:rsid w:val="008C11AC"/>
    <w:rsid w:val="008C7F32"/>
    <w:rsid w:val="008E2288"/>
    <w:rsid w:val="008E701E"/>
    <w:rsid w:val="00905181"/>
    <w:rsid w:val="00911C8C"/>
    <w:rsid w:val="00912C35"/>
    <w:rsid w:val="00913A5B"/>
    <w:rsid w:val="00941F6D"/>
    <w:rsid w:val="0099624C"/>
    <w:rsid w:val="009B561D"/>
    <w:rsid w:val="009B6163"/>
    <w:rsid w:val="009C39EF"/>
    <w:rsid w:val="009D1288"/>
    <w:rsid w:val="00A029B0"/>
    <w:rsid w:val="00A17749"/>
    <w:rsid w:val="00A22125"/>
    <w:rsid w:val="00A22B3F"/>
    <w:rsid w:val="00A56499"/>
    <w:rsid w:val="00A77972"/>
    <w:rsid w:val="00A84239"/>
    <w:rsid w:val="00AE34B1"/>
    <w:rsid w:val="00AE5CEA"/>
    <w:rsid w:val="00AF20FC"/>
    <w:rsid w:val="00B6640D"/>
    <w:rsid w:val="00B74910"/>
    <w:rsid w:val="00BB48BF"/>
    <w:rsid w:val="00BF2749"/>
    <w:rsid w:val="00BF3F62"/>
    <w:rsid w:val="00C023B3"/>
    <w:rsid w:val="00C2231C"/>
    <w:rsid w:val="00C37C6E"/>
    <w:rsid w:val="00C927B4"/>
    <w:rsid w:val="00C94F7C"/>
    <w:rsid w:val="00CA5077"/>
    <w:rsid w:val="00CB3ABB"/>
    <w:rsid w:val="00D075E4"/>
    <w:rsid w:val="00D1245D"/>
    <w:rsid w:val="00D12816"/>
    <w:rsid w:val="00D3078E"/>
    <w:rsid w:val="00D52A2C"/>
    <w:rsid w:val="00D70808"/>
    <w:rsid w:val="00D7226C"/>
    <w:rsid w:val="00D8108B"/>
    <w:rsid w:val="00D87BB3"/>
    <w:rsid w:val="00DA0B7C"/>
    <w:rsid w:val="00DA5E70"/>
    <w:rsid w:val="00DD3A45"/>
    <w:rsid w:val="00DF4EE2"/>
    <w:rsid w:val="00E30DB7"/>
    <w:rsid w:val="00E37396"/>
    <w:rsid w:val="00E63289"/>
    <w:rsid w:val="00E77EE9"/>
    <w:rsid w:val="00E8491F"/>
    <w:rsid w:val="00EA2087"/>
    <w:rsid w:val="00ED40EA"/>
    <w:rsid w:val="00F04F06"/>
    <w:rsid w:val="00F2636B"/>
    <w:rsid w:val="00F34131"/>
    <w:rsid w:val="00F348FF"/>
    <w:rsid w:val="00F64887"/>
    <w:rsid w:val="00F7579B"/>
    <w:rsid w:val="00F8546D"/>
    <w:rsid w:val="00F9726A"/>
    <w:rsid w:val="00FA26BC"/>
    <w:rsid w:val="00FA32C5"/>
    <w:rsid w:val="00FB7BD4"/>
    <w:rsid w:val="00FC6E82"/>
    <w:rsid w:val="00FD143D"/>
    <w:rsid w:val="00FD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DE531"/>
  <w15:chartTrackingRefBased/>
  <w15:docId w15:val="{A4CD740F-B48D-4387-A549-17E73B00C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6EE4"/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7A6EE4"/>
    <w:pPr>
      <w:keepNext/>
      <w:keepLines/>
      <w:spacing w:before="240" w:after="120"/>
      <w:outlineLvl w:val="0"/>
    </w:pPr>
    <w:rPr>
      <w:rFonts w:eastAsiaTheme="majorEastAsia" w:cstheme="majorBidi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A6EE4"/>
    <w:pPr>
      <w:keepNext/>
      <w:keepLines/>
      <w:spacing w:before="40" w:after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A6EE4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A6EE4"/>
    <w:rPr>
      <w:rFonts w:ascii="Times New Roman" w:eastAsiaTheme="majorEastAsia" w:hAnsi="Times New Roman" w:cstheme="majorBidi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A6EE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A6EE4"/>
    <w:rPr>
      <w:rFonts w:ascii="Times New Roman" w:eastAsiaTheme="majorEastAsia" w:hAnsi="Times New Roman" w:cstheme="majorBidi"/>
      <w:b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7A6EE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A6EE4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A6EE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A6EE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A6EE4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A6EE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A6EE4"/>
    <w:rPr>
      <w:rFonts w:ascii="Times New Roman" w:hAnsi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7A6EE4"/>
    <w:pPr>
      <w:spacing w:after="0" w:line="240" w:lineRule="auto"/>
    </w:pPr>
    <w:rPr>
      <w:rFonts w:ascii="Times New Roman" w:hAnsi="Times New Roman"/>
    </w:rPr>
  </w:style>
  <w:style w:type="paragraph" w:styleId="Geenafstand">
    <w:name w:val="No Spacing"/>
    <w:uiPriority w:val="1"/>
    <w:qFormat/>
    <w:rsid w:val="007A6EE4"/>
    <w:pPr>
      <w:spacing w:after="0" w:line="240" w:lineRule="auto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Standaard"/>
    <w:link w:val="EndNoteBibliographyTitleChar"/>
    <w:rsid w:val="007A6EE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A6EE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A6EE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A6EE4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7A6EE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A6EE4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7A6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A6EE4"/>
    <w:pPr>
      <w:spacing w:after="0" w:line="240" w:lineRule="auto"/>
      <w:ind w:left="720"/>
    </w:pPr>
    <w:rPr>
      <w:rFonts w:ascii="Calibri" w:eastAsia="Times New Roman" w:hAnsi="Calibri" w:cs="Arial"/>
    </w:rPr>
  </w:style>
  <w:style w:type="paragraph" w:styleId="Normaalweb">
    <w:name w:val="Normal (Web)"/>
    <w:basedOn w:val="Standaard"/>
    <w:uiPriority w:val="99"/>
    <w:semiHidden/>
    <w:unhideWhenUsed/>
    <w:rsid w:val="007A6EE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7A6EE4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7A6EE4"/>
    <w:rPr>
      <w:color w:val="954F72" w:themeColor="followedHyperlink"/>
      <w:u w:val="single"/>
    </w:rPr>
  </w:style>
  <w:style w:type="character" w:customStyle="1" w:styleId="cf01">
    <w:name w:val="cf01"/>
    <w:basedOn w:val="Standaardalinea-lettertype"/>
    <w:rsid w:val="007A6EE4"/>
    <w:rPr>
      <w:rFonts w:ascii="Segoe UI" w:hAnsi="Segoe UI" w:cs="Segoe UI" w:hint="default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7A6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A6EE4"/>
    <w:rPr>
      <w:rFonts w:ascii="Times New Roman" w:hAnsi="Times New Roman"/>
    </w:rPr>
  </w:style>
  <w:style w:type="paragraph" w:styleId="Voettekst">
    <w:name w:val="footer"/>
    <w:basedOn w:val="Standaard"/>
    <w:link w:val="VoettekstChar"/>
    <w:uiPriority w:val="99"/>
    <w:unhideWhenUsed/>
    <w:rsid w:val="007A6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6EE4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4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6</TotalTime>
  <Pages>15</Pages>
  <Words>2463</Words>
  <Characters>13552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rink, I.A.L. (Isabel)</dc:creator>
  <cp:keywords/>
  <dc:description/>
  <cp:lastModifiedBy>Slurink, I.A.L. (Isabel)</cp:lastModifiedBy>
  <cp:revision>84</cp:revision>
  <cp:lastPrinted>2024-12-11T11:33:00Z</cp:lastPrinted>
  <dcterms:created xsi:type="dcterms:W3CDTF">2024-12-10T12:21:00Z</dcterms:created>
  <dcterms:modified xsi:type="dcterms:W3CDTF">2025-08-19T07:24:00Z</dcterms:modified>
</cp:coreProperties>
</file>